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01FB8" w14:textId="287662BF" w:rsidR="00543449" w:rsidRPr="00AC106A" w:rsidRDefault="00AC106A">
      <w:pPr>
        <w:rPr>
          <w:lang w:val="en-GB"/>
        </w:rPr>
      </w:pPr>
      <w:r w:rsidRPr="00AC106A">
        <w:rPr>
          <w:lang w:val="en-GB"/>
        </w:rPr>
        <w:t>Supplemental Tables</w:t>
      </w:r>
    </w:p>
    <w:p w14:paraId="324A28C3" w14:textId="77777777" w:rsidR="00AC106A" w:rsidRPr="00AC106A" w:rsidRDefault="00AC106A">
      <w:pPr>
        <w:rPr>
          <w:lang w:val="en-GB"/>
        </w:rPr>
      </w:pPr>
    </w:p>
    <w:p w14:paraId="31965AC8" w14:textId="6015A88B" w:rsidR="00AC106A" w:rsidRPr="00AC106A" w:rsidRDefault="00AC106A" w:rsidP="00AC106A">
      <w:pPr>
        <w:rPr>
          <w:rFonts w:ascii="Calibri" w:hAnsi="Calibri" w:cs="Calibri"/>
          <w:sz w:val="20"/>
          <w:szCs w:val="20"/>
          <w:lang w:val="en-GB"/>
        </w:rPr>
      </w:pPr>
      <w:r w:rsidRPr="00AC106A">
        <w:rPr>
          <w:rFonts w:ascii="Calibri" w:hAnsi="Calibri" w:cs="Calibri"/>
          <w:b/>
          <w:bCs/>
          <w:sz w:val="20"/>
          <w:szCs w:val="20"/>
          <w:lang w:val="en-GB"/>
        </w:rPr>
        <w:t>Supplemental Table 1</w:t>
      </w:r>
      <w:r w:rsidRPr="00AC106A">
        <w:rPr>
          <w:rFonts w:ascii="Calibri" w:hAnsi="Calibri" w:cs="Calibri"/>
          <w:sz w:val="20"/>
          <w:szCs w:val="20"/>
          <w:lang w:val="en-GB"/>
        </w:rPr>
        <w:t xml:space="preserve"> Participant</w:t>
      </w:r>
      <w:r w:rsidR="00066CAF">
        <w:rPr>
          <w:rFonts w:ascii="Calibri" w:hAnsi="Calibri" w:cs="Calibri"/>
          <w:sz w:val="20"/>
          <w:szCs w:val="20"/>
          <w:lang w:val="en-GB"/>
        </w:rPr>
        <w:t>s</w:t>
      </w:r>
      <w:r w:rsidRPr="00AC106A">
        <w:rPr>
          <w:rFonts w:ascii="Calibri" w:hAnsi="Calibri" w:cs="Calibri"/>
          <w:sz w:val="20"/>
          <w:szCs w:val="20"/>
          <w:lang w:val="en-GB"/>
        </w:rPr>
        <w:t xml:space="preserve"> demographic characteristics and comparison between women and men</w:t>
      </w:r>
    </w:p>
    <w:p w14:paraId="702575CF" w14:textId="77777777" w:rsidR="00AC106A" w:rsidRPr="00AC106A" w:rsidRDefault="00AC106A" w:rsidP="00AC106A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leGrid"/>
        <w:tblW w:w="90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769"/>
        <w:gridCol w:w="1621"/>
        <w:gridCol w:w="1425"/>
        <w:gridCol w:w="1539"/>
      </w:tblGrid>
      <w:tr w:rsidR="00AC106A" w:rsidRPr="00AC106A" w14:paraId="24750915" w14:textId="77777777" w:rsidTr="00182C62"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14:paraId="68256728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DF34504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ole study cohort </w:t>
            </w:r>
          </w:p>
          <w:p w14:paraId="78ABA25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N = 113*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6B7FAF0E" w14:textId="77777777" w:rsidR="00AC106A" w:rsidRPr="00AC106A" w:rsidRDefault="00AC106A" w:rsidP="00677D4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Women</w:t>
            </w:r>
          </w:p>
          <w:p w14:paraId="1C6BA8F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= 63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93EEA51" w14:textId="77777777" w:rsidR="00AC106A" w:rsidRPr="00AC106A" w:rsidRDefault="00AC106A" w:rsidP="00677D4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n</w:t>
            </w:r>
          </w:p>
          <w:p w14:paraId="2DB021A9" w14:textId="77777777" w:rsidR="00AC106A" w:rsidRPr="00AC106A" w:rsidRDefault="00AC106A" w:rsidP="00677D4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= 49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59080A0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AC106A" w:rsidRPr="00AC106A" w14:paraId="524FB364" w14:textId="77777777" w:rsidTr="00182C62">
        <w:tc>
          <w:tcPr>
            <w:tcW w:w="2702" w:type="dxa"/>
            <w:tcBorders>
              <w:top w:val="single" w:sz="4" w:space="0" w:color="auto"/>
            </w:tcBorders>
          </w:tcPr>
          <w:p w14:paraId="38EA250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099A379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5 (24-28.5)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7C532D0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5 (24-28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DF2BCC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5 (24-29)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044125B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.368</w:t>
            </w:r>
          </w:p>
        </w:tc>
      </w:tr>
      <w:tr w:rsidR="00AC106A" w:rsidRPr="00AC106A" w14:paraId="0811B772" w14:textId="77777777" w:rsidTr="00182C62">
        <w:tc>
          <w:tcPr>
            <w:tcW w:w="2702" w:type="dxa"/>
          </w:tcPr>
          <w:p w14:paraId="56A1F717" w14:textId="0F7A2F64" w:rsidR="00AC106A" w:rsidRPr="00E674AB" w:rsidRDefault="00E674AB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Style w:val="instruction"/>
                <w:rFonts w:ascii="Calibri" w:hAnsi="Calibri" w:cs="Calibri"/>
                <w:sz w:val="20"/>
                <w:szCs w:val="20"/>
              </w:rPr>
              <w:t>B</w:t>
            </w:r>
            <w:r w:rsidRPr="00E674AB">
              <w:rPr>
                <w:rStyle w:val="instruction"/>
                <w:rFonts w:ascii="Calibri" w:hAnsi="Calibri" w:cs="Calibri"/>
                <w:sz w:val="20"/>
                <w:szCs w:val="20"/>
              </w:rPr>
              <w:t>eginner residents</w:t>
            </w:r>
            <w:bookmarkStart w:id="0" w:name="_GoBack"/>
            <w:bookmarkEnd w:id="0"/>
          </w:p>
        </w:tc>
        <w:tc>
          <w:tcPr>
            <w:tcW w:w="1769" w:type="dxa"/>
          </w:tcPr>
          <w:p w14:paraId="1E911F8C" w14:textId="518ECB20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/113 (7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4.3</w:t>
            </w: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621" w:type="dxa"/>
          </w:tcPr>
          <w:p w14:paraId="407410C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47 (74.6)</w:t>
            </w:r>
          </w:p>
        </w:tc>
        <w:tc>
          <w:tcPr>
            <w:tcW w:w="1425" w:type="dxa"/>
          </w:tcPr>
          <w:p w14:paraId="3FB58B9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37 (75.5)</w:t>
            </w:r>
          </w:p>
        </w:tc>
        <w:tc>
          <w:tcPr>
            <w:tcW w:w="1539" w:type="dxa"/>
          </w:tcPr>
          <w:p w14:paraId="32B9417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AC106A" w:rsidRPr="00AC106A" w14:paraId="78B48378" w14:textId="77777777" w:rsidTr="00182C62">
        <w:tc>
          <w:tcPr>
            <w:tcW w:w="2702" w:type="dxa"/>
          </w:tcPr>
          <w:p w14:paraId="2AB746E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Socio-professional category of parent 1</w:t>
            </w:r>
          </w:p>
          <w:p w14:paraId="54274E53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Farmers</w:t>
            </w:r>
          </w:p>
          <w:p w14:paraId="02F4BA85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Artisans, traders, business owners</w:t>
            </w:r>
          </w:p>
          <w:p w14:paraId="01A4372B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Manager and higher intellectual profession</w:t>
            </w:r>
          </w:p>
          <w:p w14:paraId="13E51E9B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Employees</w:t>
            </w:r>
          </w:p>
          <w:p w14:paraId="57D3CA56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Jobless</w:t>
            </w:r>
          </w:p>
          <w:p w14:paraId="73062E7F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Intermediate profession</w:t>
            </w:r>
          </w:p>
          <w:p w14:paraId="4F32A7B6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Workers</w:t>
            </w:r>
          </w:p>
          <w:p w14:paraId="6558C868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At home</w:t>
            </w:r>
          </w:p>
          <w:p w14:paraId="1A0D2F13" w14:textId="164754AA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arent 1 was a 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m</w:t>
            </w: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edical doctor</w:t>
            </w:r>
          </w:p>
        </w:tc>
        <w:tc>
          <w:tcPr>
            <w:tcW w:w="1769" w:type="dxa"/>
          </w:tcPr>
          <w:p w14:paraId="06D3B7F5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344F37F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73DF92D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1.8)</w:t>
            </w:r>
          </w:p>
          <w:p w14:paraId="6F8CE30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1.8)</w:t>
            </w:r>
          </w:p>
          <w:p w14:paraId="0AED7BEB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3B7936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9 (69.9)</w:t>
            </w:r>
          </w:p>
          <w:p w14:paraId="449EB6A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7D0FAA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72CD36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2 (10.9)</w:t>
            </w:r>
          </w:p>
          <w:p w14:paraId="1DB6DE2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3 (2.7)</w:t>
            </w:r>
          </w:p>
          <w:p w14:paraId="0B7444F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9 (8)</w:t>
            </w:r>
          </w:p>
          <w:p w14:paraId="0685D128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6B5ABD2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3 (2.5)</w:t>
            </w:r>
          </w:p>
          <w:p w14:paraId="128D6B4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3 (2.7)</w:t>
            </w:r>
          </w:p>
          <w:p w14:paraId="56599ABF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0 (17.7)</w:t>
            </w:r>
          </w:p>
        </w:tc>
        <w:tc>
          <w:tcPr>
            <w:tcW w:w="1621" w:type="dxa"/>
          </w:tcPr>
          <w:p w14:paraId="4692795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C44C96D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5F052DB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3.2)</w:t>
            </w:r>
          </w:p>
          <w:p w14:paraId="1FA789E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3.2)</w:t>
            </w:r>
          </w:p>
          <w:p w14:paraId="7963385D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E763DDF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46 (73)</w:t>
            </w:r>
          </w:p>
          <w:p w14:paraId="4930780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37A045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B05E00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5 (7.9)</w:t>
            </w:r>
          </w:p>
          <w:p w14:paraId="0B70B654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3.2)</w:t>
            </w:r>
          </w:p>
          <w:p w14:paraId="7E0F6E0F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3.2)</w:t>
            </w:r>
          </w:p>
          <w:p w14:paraId="30FE227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07D3A8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3.2)</w:t>
            </w:r>
          </w:p>
          <w:p w14:paraId="7F3AF3D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3.2)</w:t>
            </w:r>
          </w:p>
          <w:p w14:paraId="13A9F5D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3 (20.6)</w:t>
            </w:r>
          </w:p>
        </w:tc>
        <w:tc>
          <w:tcPr>
            <w:tcW w:w="1425" w:type="dxa"/>
          </w:tcPr>
          <w:p w14:paraId="7A493ED9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6FD13CD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5ED7AD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  <w:p w14:paraId="528D412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 (0)</w:t>
            </w:r>
          </w:p>
          <w:p w14:paraId="1009228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97D5E38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33 (67.3)</w:t>
            </w:r>
          </w:p>
          <w:p w14:paraId="69945C6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BA93E3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6C3E42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14.3)</w:t>
            </w:r>
          </w:p>
          <w:p w14:paraId="4414538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 (2)</w:t>
            </w:r>
          </w:p>
          <w:p w14:paraId="5AD4639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6 (12)</w:t>
            </w:r>
          </w:p>
          <w:p w14:paraId="20FC7424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00040F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 (2)</w:t>
            </w:r>
          </w:p>
          <w:p w14:paraId="74C97DA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 (2)</w:t>
            </w:r>
          </w:p>
          <w:p w14:paraId="70E555EA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14.3)</w:t>
            </w:r>
          </w:p>
        </w:tc>
        <w:tc>
          <w:tcPr>
            <w:tcW w:w="1539" w:type="dxa"/>
          </w:tcPr>
          <w:p w14:paraId="291DD65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.346</w:t>
            </w:r>
          </w:p>
        </w:tc>
      </w:tr>
      <w:tr w:rsidR="00AC106A" w:rsidRPr="00AC106A" w14:paraId="7CC6A93D" w14:textId="77777777" w:rsidTr="00182C62">
        <w:tc>
          <w:tcPr>
            <w:tcW w:w="2702" w:type="dxa"/>
          </w:tcPr>
          <w:p w14:paraId="402497D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Socio-professional category of parent 2</w:t>
            </w:r>
          </w:p>
          <w:p w14:paraId="56E1051E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Farmers</w:t>
            </w:r>
          </w:p>
          <w:p w14:paraId="118E21B9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Artisans, traders, business owners</w:t>
            </w:r>
          </w:p>
          <w:p w14:paraId="14B0772C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Manager and higher intellectual profession</w:t>
            </w:r>
          </w:p>
          <w:p w14:paraId="50D898F7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Employees</w:t>
            </w:r>
          </w:p>
          <w:p w14:paraId="20712E99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Jobless</w:t>
            </w:r>
          </w:p>
          <w:p w14:paraId="31156884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Intermediate</w:t>
            </w:r>
          </w:p>
          <w:p w14:paraId="1D576DFE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Workers</w:t>
            </w:r>
          </w:p>
          <w:p w14:paraId="3E235B2D" w14:textId="77777777" w:rsidR="00AC106A" w:rsidRPr="00AC106A" w:rsidRDefault="00AC106A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At home</w:t>
            </w:r>
          </w:p>
          <w:p w14:paraId="6D6DA623" w14:textId="75B29BF3" w:rsidR="00AC106A" w:rsidRPr="00AC106A" w:rsidRDefault="00066CAF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arent 2 was m</w:t>
            </w:r>
            <w:r w:rsidR="00AC106A" w:rsidRPr="00AC106A">
              <w:rPr>
                <w:rFonts w:ascii="Calibri" w:hAnsi="Calibri" w:cs="Calibri"/>
                <w:sz w:val="20"/>
                <w:szCs w:val="20"/>
                <w:lang w:val="en-GB"/>
              </w:rPr>
              <w:t>edical doctor</w:t>
            </w:r>
          </w:p>
        </w:tc>
        <w:tc>
          <w:tcPr>
            <w:tcW w:w="1769" w:type="dxa"/>
          </w:tcPr>
          <w:p w14:paraId="228B6FEC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A51771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2529CB4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65255B8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6.3)</w:t>
            </w:r>
          </w:p>
          <w:p w14:paraId="0FAF53C2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42CF0C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50 (45)</w:t>
            </w:r>
          </w:p>
          <w:p w14:paraId="5B1DB7B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E1DD4E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97C76B4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2 (19.8)</w:t>
            </w:r>
          </w:p>
          <w:p w14:paraId="36E2D5B8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1.8)</w:t>
            </w:r>
          </w:p>
          <w:p w14:paraId="372DD72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2 (18.6)</w:t>
            </w:r>
          </w:p>
          <w:p w14:paraId="74A2B3F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20DE5C8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8 (7.2)</w:t>
            </w:r>
          </w:p>
          <w:p w14:paraId="0D8F71A5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9 (7.9)</w:t>
            </w:r>
          </w:p>
        </w:tc>
        <w:tc>
          <w:tcPr>
            <w:tcW w:w="1621" w:type="dxa"/>
          </w:tcPr>
          <w:p w14:paraId="530783EF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25D3C1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DD8320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A03017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4 (6.3)</w:t>
            </w:r>
          </w:p>
          <w:p w14:paraId="405B24EB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3A40F2F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9 (46.0)</w:t>
            </w:r>
          </w:p>
          <w:p w14:paraId="47E7405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D9B066C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F520A0B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5 (23.8)</w:t>
            </w:r>
          </w:p>
          <w:p w14:paraId="5958134C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 (1.6)</w:t>
            </w:r>
          </w:p>
          <w:p w14:paraId="22E9398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11.1)</w:t>
            </w:r>
          </w:p>
          <w:p w14:paraId="684FDD1B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AE24D7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11.1)</w:t>
            </w:r>
          </w:p>
          <w:p w14:paraId="36C1D2D3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11.1)</w:t>
            </w:r>
          </w:p>
        </w:tc>
        <w:tc>
          <w:tcPr>
            <w:tcW w:w="1425" w:type="dxa"/>
          </w:tcPr>
          <w:p w14:paraId="44C1BC4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760982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FBAF2E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204773C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3 (6.4)</w:t>
            </w:r>
          </w:p>
          <w:p w14:paraId="705EF5F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60DDA6C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1 (44.7)</w:t>
            </w:r>
          </w:p>
          <w:p w14:paraId="5C8119C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FC7D2FE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FF64E5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7 (14.9)</w:t>
            </w:r>
          </w:p>
          <w:p w14:paraId="772820F1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 (2.1)</w:t>
            </w:r>
          </w:p>
          <w:p w14:paraId="5984A66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4 (29.8)</w:t>
            </w:r>
          </w:p>
          <w:p w14:paraId="50EF8F36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155D865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1 (2.1)</w:t>
            </w:r>
          </w:p>
          <w:p w14:paraId="255B6300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1539" w:type="dxa"/>
          </w:tcPr>
          <w:p w14:paraId="3DF1B557" w14:textId="77777777" w:rsidR="00AC106A" w:rsidRPr="00AC106A" w:rsidRDefault="00AC106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C106A">
              <w:rPr>
                <w:rFonts w:ascii="Calibri" w:hAnsi="Calibri" w:cs="Calibri"/>
                <w:sz w:val="20"/>
                <w:szCs w:val="20"/>
                <w:lang w:val="en-GB"/>
              </w:rPr>
              <w:t>0.108</w:t>
            </w:r>
          </w:p>
        </w:tc>
      </w:tr>
    </w:tbl>
    <w:p w14:paraId="214C141B" w14:textId="77777777" w:rsidR="00AC106A" w:rsidRPr="00AC106A" w:rsidRDefault="00AC106A" w:rsidP="00AC106A">
      <w:pPr>
        <w:rPr>
          <w:rFonts w:ascii="Calibri" w:hAnsi="Calibri" w:cs="Calibri"/>
          <w:sz w:val="20"/>
          <w:szCs w:val="20"/>
          <w:lang w:val="en-GB"/>
        </w:rPr>
      </w:pPr>
    </w:p>
    <w:p w14:paraId="7EAC248D" w14:textId="77777777" w:rsidR="00AC106A" w:rsidRPr="00AC106A" w:rsidRDefault="00AC106A" w:rsidP="00AC106A">
      <w:pPr>
        <w:rPr>
          <w:rFonts w:ascii="Calibri" w:hAnsi="Calibri" w:cs="Calibri"/>
          <w:sz w:val="20"/>
          <w:szCs w:val="20"/>
          <w:lang w:val="en-GB"/>
        </w:rPr>
      </w:pPr>
    </w:p>
    <w:p w14:paraId="0B846026" w14:textId="77777777" w:rsidR="00182C62" w:rsidRDefault="00182C62">
      <w:pPr>
        <w:rPr>
          <w:rFonts w:ascii="Calibri" w:hAnsi="Calibri" w:cs="Calibri"/>
          <w:b/>
          <w:bCs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br w:type="page"/>
      </w:r>
    </w:p>
    <w:p w14:paraId="2E3A1AD3" w14:textId="7881180B" w:rsidR="00C82B05" w:rsidRPr="002F0305" w:rsidRDefault="00C82B05" w:rsidP="00C82B05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2F0305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Supplemental Table 2 ICM</w:t>
      </w:r>
      <w:r w:rsidR="00066CAF">
        <w:rPr>
          <w:rFonts w:ascii="Calibri" w:hAnsi="Calibri" w:cs="Calibri"/>
          <w:b/>
          <w:bCs/>
          <w:sz w:val="20"/>
          <w:szCs w:val="20"/>
          <w:lang w:val="en-GB"/>
        </w:rPr>
        <w:t xml:space="preserve"> specialty</w:t>
      </w:r>
      <w:r w:rsidRPr="002F0305">
        <w:rPr>
          <w:rFonts w:ascii="Calibri" w:hAnsi="Calibri" w:cs="Calibri"/>
          <w:b/>
          <w:bCs/>
          <w:sz w:val="20"/>
          <w:szCs w:val="20"/>
          <w:lang w:val="en-GB"/>
        </w:rPr>
        <w:t xml:space="preserve"> perception and comparison between women and men</w:t>
      </w:r>
    </w:p>
    <w:p w14:paraId="0623CCC0" w14:textId="77777777" w:rsidR="00C82B05" w:rsidRPr="00B63FA4" w:rsidRDefault="00C82B05" w:rsidP="00C82B05">
      <w:pPr>
        <w:rPr>
          <w:rFonts w:ascii="Calibri" w:hAnsi="Calibri" w:cs="Calibri"/>
          <w:sz w:val="20"/>
          <w:szCs w:val="20"/>
          <w:lang w:val="en-GB"/>
        </w:rPr>
      </w:pPr>
      <w:r w:rsidRPr="00B63FA4">
        <w:rPr>
          <w:rFonts w:ascii="Calibri" w:hAnsi="Calibri" w:cs="Calibri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559"/>
        <w:gridCol w:w="1418"/>
        <w:gridCol w:w="1403"/>
        <w:gridCol w:w="1704"/>
      </w:tblGrid>
      <w:tr w:rsidR="00C82B05" w:rsidRPr="00B63FA4" w14:paraId="64F08B76" w14:textId="77777777" w:rsidTr="00182C62">
        <w:tc>
          <w:tcPr>
            <w:tcW w:w="2967" w:type="dxa"/>
            <w:tcBorders>
              <w:bottom w:val="single" w:sz="4" w:space="0" w:color="auto"/>
            </w:tcBorders>
          </w:tcPr>
          <w:p w14:paraId="267288CA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F67937" w14:textId="77777777" w:rsidR="00C82B05" w:rsidRPr="00B63FA4" w:rsidRDefault="00C82B05" w:rsidP="00677D4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ll study cohort</w:t>
            </w:r>
          </w:p>
          <w:p w14:paraId="1494DF9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= 113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517413" w14:textId="77777777" w:rsidR="00C82B05" w:rsidRPr="00B63FA4" w:rsidRDefault="00C82B05" w:rsidP="00677D4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Women</w:t>
            </w:r>
          </w:p>
          <w:p w14:paraId="05DED1CD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= 63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023513B" w14:textId="77777777" w:rsidR="00C82B05" w:rsidRPr="00B63FA4" w:rsidRDefault="00C82B05" w:rsidP="00677D45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en</w:t>
            </w:r>
          </w:p>
          <w:p w14:paraId="75F0214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 = 49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18392FE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C82B05" w:rsidRPr="00B63FA4" w14:paraId="7D71C25A" w14:textId="77777777" w:rsidTr="00182C62">
        <w:tc>
          <w:tcPr>
            <w:tcW w:w="2967" w:type="dxa"/>
            <w:tcBorders>
              <w:bottom w:val="nil"/>
            </w:tcBorders>
          </w:tcPr>
          <w:p w14:paraId="7B230B13" w14:textId="64133F09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at words fit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best </w:t>
            </w: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ith </w:t>
            </w:r>
            <w:r w:rsidR="002F0305">
              <w:rPr>
                <w:rFonts w:ascii="Calibri" w:hAnsi="Calibri" w:cs="Calibri"/>
                <w:sz w:val="20"/>
                <w:szCs w:val="20"/>
                <w:lang w:val="en-GB"/>
              </w:rPr>
              <w:t>ICM</w:t>
            </w:r>
          </w:p>
          <w:p w14:paraId="0A6CD69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Patience</w:t>
            </w:r>
          </w:p>
          <w:p w14:paraId="0C71D82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Mental strength</w:t>
            </w:r>
          </w:p>
          <w:p w14:paraId="067DC322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Decisiveness</w:t>
            </w:r>
          </w:p>
          <w:p w14:paraId="21B3B1F7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ourage </w:t>
            </w:r>
          </w:p>
          <w:p w14:paraId="05BF169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Self-confidence</w:t>
            </w:r>
          </w:p>
          <w:p w14:paraId="0ED1773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Leadership</w:t>
            </w:r>
          </w:p>
          <w:p w14:paraId="14D852B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Physical endurance</w:t>
            </w:r>
          </w:p>
          <w:p w14:paraId="49E97A50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Empathy</w:t>
            </w:r>
          </w:p>
          <w:p w14:paraId="1D062E60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Multidisciplinary</w:t>
            </w:r>
          </w:p>
          <w:p w14:paraId="112DCE27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Technicity</w:t>
            </w:r>
          </w:p>
          <w:p w14:paraId="254A674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Adaptability</w:t>
            </w:r>
          </w:p>
          <w:p w14:paraId="32685EEA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Resilience</w:t>
            </w:r>
          </w:p>
          <w:p w14:paraId="690E0E39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Polyvalence</w:t>
            </w:r>
          </w:p>
          <w:p w14:paraId="5B448B07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Time Availability</w:t>
            </w:r>
          </w:p>
          <w:p w14:paraId="6F96821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Dynamism</w:t>
            </w:r>
          </w:p>
          <w:p w14:paraId="7C0920BD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Physical strength</w:t>
            </w:r>
          </w:p>
        </w:tc>
        <w:tc>
          <w:tcPr>
            <w:tcW w:w="1559" w:type="dxa"/>
            <w:tcBorders>
              <w:bottom w:val="nil"/>
            </w:tcBorders>
          </w:tcPr>
          <w:p w14:paraId="0539ED06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31301CB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6 (23)</w:t>
            </w:r>
          </w:p>
          <w:p w14:paraId="2B389BF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60 (53.1)</w:t>
            </w:r>
          </w:p>
          <w:p w14:paraId="35C5318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89 (78.8)</w:t>
            </w:r>
          </w:p>
          <w:p w14:paraId="690A8C4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7 (23.9)</w:t>
            </w:r>
          </w:p>
          <w:p w14:paraId="54B406A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43 (38.1)</w:t>
            </w:r>
          </w:p>
          <w:p w14:paraId="19715CB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58 (51.3)</w:t>
            </w:r>
          </w:p>
          <w:p w14:paraId="2CFDA21B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7 (15)</w:t>
            </w:r>
          </w:p>
          <w:p w14:paraId="1940BB4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82 (72.6)</w:t>
            </w:r>
          </w:p>
          <w:p w14:paraId="635E5C7A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09 (92)</w:t>
            </w:r>
          </w:p>
          <w:p w14:paraId="360E968D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84 (74.3)</w:t>
            </w:r>
          </w:p>
          <w:p w14:paraId="68B27E1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72 (63.7)</w:t>
            </w:r>
          </w:p>
          <w:p w14:paraId="229BC3D2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32 (28.3)</w:t>
            </w:r>
          </w:p>
          <w:p w14:paraId="4CB4211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02 (90.3)</w:t>
            </w:r>
          </w:p>
          <w:p w14:paraId="35671680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1 (18.6)</w:t>
            </w:r>
          </w:p>
          <w:p w14:paraId="4ED6F27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71 (62.8)</w:t>
            </w:r>
          </w:p>
          <w:p w14:paraId="27214B8D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 (1.8)</w:t>
            </w:r>
          </w:p>
        </w:tc>
        <w:tc>
          <w:tcPr>
            <w:tcW w:w="1418" w:type="dxa"/>
            <w:tcBorders>
              <w:bottom w:val="nil"/>
            </w:tcBorders>
          </w:tcPr>
          <w:p w14:paraId="435C252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34E8BF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3 (20.6)</w:t>
            </w:r>
          </w:p>
          <w:p w14:paraId="375B7557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35 (55.6)</w:t>
            </w:r>
          </w:p>
          <w:p w14:paraId="4AB16DC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47 (74.6)</w:t>
            </w:r>
          </w:p>
          <w:p w14:paraId="13CE8AE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6(25.4)</w:t>
            </w:r>
          </w:p>
          <w:p w14:paraId="75B448B6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2 (39.4)</w:t>
            </w:r>
          </w:p>
          <w:p w14:paraId="20566B2D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31 (49.2)</w:t>
            </w:r>
          </w:p>
          <w:p w14:paraId="2E5A56F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1 (17.5)</w:t>
            </w:r>
          </w:p>
          <w:p w14:paraId="5AC735B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45 (71.4)</w:t>
            </w:r>
          </w:p>
          <w:p w14:paraId="2764B49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60 (95.2) </w:t>
            </w:r>
          </w:p>
          <w:p w14:paraId="5D705859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43 (68.3) </w:t>
            </w:r>
          </w:p>
          <w:p w14:paraId="39FA2C3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7 (58.7) </w:t>
            </w:r>
          </w:p>
          <w:p w14:paraId="4D7F2AA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6 (25.4)</w:t>
            </w:r>
          </w:p>
          <w:p w14:paraId="2294E98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55 (87.3)</w:t>
            </w:r>
          </w:p>
          <w:p w14:paraId="45CF4F69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89 (14.3)</w:t>
            </w:r>
          </w:p>
          <w:p w14:paraId="3D263C8C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41 (65.1)</w:t>
            </w:r>
          </w:p>
          <w:p w14:paraId="7EED92A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 (1.6)</w:t>
            </w:r>
          </w:p>
        </w:tc>
        <w:tc>
          <w:tcPr>
            <w:tcW w:w="1403" w:type="dxa"/>
            <w:tcBorders>
              <w:bottom w:val="nil"/>
            </w:tcBorders>
          </w:tcPr>
          <w:p w14:paraId="7B213CE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52A811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3 (26.5)</w:t>
            </w:r>
          </w:p>
          <w:p w14:paraId="2AA87D9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4 (49) </w:t>
            </w:r>
          </w:p>
          <w:p w14:paraId="1CE70950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41 (83.7)</w:t>
            </w:r>
          </w:p>
          <w:p w14:paraId="665CF46A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0 (20.4)</w:t>
            </w:r>
          </w:p>
          <w:p w14:paraId="171962B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0 (40.8)</w:t>
            </w:r>
          </w:p>
          <w:p w14:paraId="43EE03D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7 (55.1)</w:t>
            </w:r>
          </w:p>
          <w:p w14:paraId="1D172442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6 (12.2)</w:t>
            </w:r>
          </w:p>
          <w:p w14:paraId="1BD6ABD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36 (73.4)</w:t>
            </w:r>
          </w:p>
          <w:p w14:paraId="158AB22B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43 (87.8) </w:t>
            </w:r>
          </w:p>
          <w:p w14:paraId="04E1E069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40 (81.6) </w:t>
            </w:r>
          </w:p>
          <w:p w14:paraId="686AC5E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35 (71.4)</w:t>
            </w:r>
          </w:p>
          <w:p w14:paraId="6336293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6 (32.7)</w:t>
            </w:r>
          </w:p>
          <w:p w14:paraId="2FD92DE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46 (93.9)</w:t>
            </w:r>
          </w:p>
          <w:p w14:paraId="39C3C759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2 (24.3)</w:t>
            </w:r>
          </w:p>
          <w:p w14:paraId="26C36A8A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29 (59.2)</w:t>
            </w:r>
          </w:p>
          <w:p w14:paraId="31DAF55E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704" w:type="dxa"/>
            <w:tcBorders>
              <w:bottom w:val="nil"/>
            </w:tcBorders>
          </w:tcPr>
          <w:p w14:paraId="3803EAB2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87FCDB4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12</w:t>
            </w:r>
          </w:p>
          <w:p w14:paraId="6A034782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17</w:t>
            </w:r>
          </w:p>
          <w:p w14:paraId="1ADB2D41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353</w:t>
            </w:r>
          </w:p>
          <w:p w14:paraId="6563E716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93</w:t>
            </w:r>
          </w:p>
          <w:p w14:paraId="44A513FA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58</w:t>
            </w:r>
          </w:p>
          <w:p w14:paraId="0BFC479F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68</w:t>
            </w:r>
          </w:p>
          <w:p w14:paraId="6854648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19</w:t>
            </w:r>
          </w:p>
          <w:p w14:paraId="08A1204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979</w:t>
            </w:r>
          </w:p>
          <w:p w14:paraId="28601518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274</w:t>
            </w:r>
          </w:p>
          <w:p w14:paraId="0915F04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166</w:t>
            </w:r>
          </w:p>
          <w:p w14:paraId="29AF4389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233</w:t>
            </w:r>
          </w:p>
          <w:p w14:paraId="43BEA8A6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527</w:t>
            </w:r>
          </w:p>
          <w:p w14:paraId="0458C5E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401</w:t>
            </w:r>
          </w:p>
          <w:p w14:paraId="5CAC90A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259</w:t>
            </w:r>
          </w:p>
          <w:p w14:paraId="6335FB75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0.658</w:t>
            </w:r>
          </w:p>
          <w:p w14:paraId="28FC9876" w14:textId="77777777" w:rsidR="00C82B05" w:rsidRPr="00B63FA4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63FA4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C82B05" w:rsidRPr="00677D45" w14:paraId="5F70C0E6" w14:textId="77777777" w:rsidTr="00182C62">
        <w:tc>
          <w:tcPr>
            <w:tcW w:w="2967" w:type="dxa"/>
            <w:tcBorders>
              <w:top w:val="nil"/>
              <w:bottom w:val="nil"/>
            </w:tcBorders>
          </w:tcPr>
          <w:p w14:paraId="1039EE9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Hours are too early and late</w:t>
            </w:r>
          </w:p>
          <w:p w14:paraId="19829596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41B14B99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49ADF796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00088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995B391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4/112 (30.4)</w:t>
            </w:r>
          </w:p>
          <w:p w14:paraId="4F166DCF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9/112 (43.7)</w:t>
            </w:r>
          </w:p>
          <w:p w14:paraId="2A7F778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/112 (25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18CA3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19A3261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8/62 (29)</w:t>
            </w:r>
          </w:p>
          <w:p w14:paraId="638B7147" w14:textId="2367CA0E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0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/6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48.4)</w:t>
            </w:r>
          </w:p>
          <w:p w14:paraId="778599EA" w14:textId="75DA1238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/6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(22.6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B6EA02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C6D6A20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6/49 (32.6)</w:t>
            </w:r>
          </w:p>
          <w:p w14:paraId="0C8D4A3C" w14:textId="62604EEF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/49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8.8)</w:t>
            </w:r>
          </w:p>
          <w:p w14:paraId="236595F9" w14:textId="3F40400D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B373173" w14:textId="10F374E0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583</w:t>
            </w:r>
          </w:p>
        </w:tc>
      </w:tr>
      <w:tr w:rsidR="00C82B05" w:rsidRPr="00677D45" w14:paraId="005FF453" w14:textId="77777777" w:rsidTr="00182C62">
        <w:tc>
          <w:tcPr>
            <w:tcW w:w="2967" w:type="dxa"/>
            <w:tcBorders>
              <w:top w:val="nil"/>
              <w:bottom w:val="nil"/>
            </w:tcBorders>
          </w:tcPr>
          <w:p w14:paraId="03A5134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To many night shifts and week ends</w:t>
            </w:r>
          </w:p>
          <w:p w14:paraId="6EE0FE21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48821D71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42B04FA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EC2D62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F95C42A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F938EF9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6/110 (32.7)</w:t>
            </w:r>
          </w:p>
          <w:p w14:paraId="4AE0B44F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4/110 (30.9)</w:t>
            </w:r>
          </w:p>
          <w:p w14:paraId="297209FA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0 /110(36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F5760B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1BE3CA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A2945B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/60 (38.3)</w:t>
            </w:r>
          </w:p>
          <w:p w14:paraId="7C63FA55" w14:textId="19B447F6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/60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0)</w:t>
            </w:r>
          </w:p>
          <w:p w14:paraId="228776F5" w14:textId="76BDB8E3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/60 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(31.7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41EB540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C031470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D33F79D" w14:textId="612739E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3/4</w:t>
            </w:r>
            <w:r w:rsidR="009373F6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 w:rsidR="009373F6">
              <w:rPr>
                <w:rFonts w:ascii="Calibri" w:hAnsi="Calibri" w:cs="Calibri"/>
                <w:sz w:val="20"/>
                <w:szCs w:val="20"/>
                <w:lang w:val="en-GB"/>
              </w:rPr>
              <w:t>26.5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DAEFD4D" w14:textId="5960829D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 w:rsidR="009373F6">
              <w:rPr>
                <w:rFonts w:ascii="Calibri" w:hAnsi="Calibri" w:cs="Calibri"/>
                <w:sz w:val="20"/>
                <w:szCs w:val="20"/>
                <w:lang w:val="en-GB"/>
              </w:rPr>
              <w:t>32.7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D3866CF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0 (40.8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7CD0C5C" w14:textId="4D05EED4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401</w:t>
            </w:r>
          </w:p>
        </w:tc>
      </w:tr>
      <w:tr w:rsidR="00C82B05" w:rsidRPr="00677D45" w14:paraId="0C0774BC" w14:textId="77777777" w:rsidTr="00182C62">
        <w:tc>
          <w:tcPr>
            <w:tcW w:w="2967" w:type="dxa"/>
            <w:tcBorders>
              <w:top w:val="nil"/>
              <w:bottom w:val="nil"/>
            </w:tcBorders>
          </w:tcPr>
          <w:p w14:paraId="7C2CD1E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ifficult work conditions </w:t>
            </w:r>
          </w:p>
          <w:p w14:paraId="5E7D0B71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7E2CE09D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1AB1DCD3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7152CF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A82A5F7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5/112 (40.2)</w:t>
            </w:r>
          </w:p>
          <w:p w14:paraId="0125DB9C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0/112 (35.7)</w:t>
            </w:r>
          </w:p>
          <w:p w14:paraId="2466B249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7/112 (24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D2605B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BC74D20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2/63 (34.9)</w:t>
            </w:r>
          </w:p>
          <w:p w14:paraId="17E6A07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6 (41.3)</w:t>
            </w:r>
          </w:p>
          <w:p w14:paraId="05A6397B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 (23.8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4F7C969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0F6994C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/48 (47.9)</w:t>
            </w:r>
          </w:p>
          <w:p w14:paraId="4F63DA2A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4 (29.2)</w:t>
            </w:r>
          </w:p>
          <w:p w14:paraId="44B56A21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1 (22.9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EB54AE7" w14:textId="7B5FD302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324</w:t>
            </w:r>
          </w:p>
        </w:tc>
      </w:tr>
      <w:tr w:rsidR="00C82B05" w:rsidRPr="00677D45" w14:paraId="5C56FE30" w14:textId="77777777" w:rsidTr="00182C62">
        <w:tc>
          <w:tcPr>
            <w:tcW w:w="2967" w:type="dxa"/>
            <w:tcBorders>
              <w:top w:val="nil"/>
              <w:bottom w:val="nil"/>
            </w:tcBorders>
          </w:tcPr>
          <w:p w14:paraId="15160AAB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Utile job</w:t>
            </w:r>
          </w:p>
          <w:p w14:paraId="09A408B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74EEBF46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062CD120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5F734C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8D6E6B3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9/111 (98.2)</w:t>
            </w:r>
          </w:p>
          <w:p w14:paraId="175D54CC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0.9)</w:t>
            </w:r>
          </w:p>
          <w:p w14:paraId="728AC9F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72B084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7EAA32D" w14:textId="150D2342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1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/6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8.4)</w:t>
            </w:r>
          </w:p>
          <w:p w14:paraId="3F82CC6A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17E8DAE6" w14:textId="25BBF49B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1.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B225B9B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0213009" w14:textId="4C92900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/4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7.9)</w:t>
            </w:r>
          </w:p>
          <w:p w14:paraId="243CA43C" w14:textId="437C9408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/4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457558E7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41E07E38" w14:textId="3A55340F" w:rsidR="00C82B05" w:rsidRPr="00677D45" w:rsidRDefault="00066CAF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356</w:t>
            </w:r>
          </w:p>
        </w:tc>
      </w:tr>
      <w:tr w:rsidR="00C82B05" w:rsidRPr="00677D45" w14:paraId="32B9C0D1" w14:textId="77777777" w:rsidTr="00182C62">
        <w:tc>
          <w:tcPr>
            <w:tcW w:w="2967" w:type="dxa"/>
            <w:tcBorders>
              <w:top w:val="nil"/>
            </w:tcBorders>
          </w:tcPr>
          <w:p w14:paraId="10625B18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econciling</w:t>
            </w:r>
          </w:p>
          <w:p w14:paraId="284D7186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personal and professional life</w:t>
            </w:r>
          </w:p>
          <w:p w14:paraId="3E08F84C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792A548C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67FA7000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59" w:type="dxa"/>
            <w:tcBorders>
              <w:top w:val="nil"/>
            </w:tcBorders>
          </w:tcPr>
          <w:p w14:paraId="0DA7947B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0F7FC69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2AC61AC" w14:textId="541527E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3 /110</w:t>
            </w:r>
            <w:r w:rsidR="00B6538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(57.</w:t>
            </w:r>
            <w:r w:rsidR="00B6538F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2A2BAE92" w14:textId="17B73E3C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8 /110</w:t>
            </w:r>
            <w:r w:rsidR="00B6538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(16.4)</w:t>
            </w:r>
          </w:p>
          <w:p w14:paraId="68D4DB86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/110 (26.4)</w:t>
            </w:r>
          </w:p>
        </w:tc>
        <w:tc>
          <w:tcPr>
            <w:tcW w:w="1418" w:type="dxa"/>
            <w:tcBorders>
              <w:top w:val="nil"/>
            </w:tcBorders>
          </w:tcPr>
          <w:p w14:paraId="48F69545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6C95FFE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B2BE77A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4 (55.7)</w:t>
            </w:r>
          </w:p>
          <w:p w14:paraId="7E5BFB3F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2 (19.7)</w:t>
            </w:r>
          </w:p>
          <w:p w14:paraId="2CAC4B46" w14:textId="4B939B46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 (24.6)</w:t>
            </w:r>
          </w:p>
        </w:tc>
        <w:tc>
          <w:tcPr>
            <w:tcW w:w="1403" w:type="dxa"/>
            <w:tcBorders>
              <w:top w:val="nil"/>
            </w:tcBorders>
          </w:tcPr>
          <w:p w14:paraId="68D084CF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283E4E0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E1013B3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 (60.4)</w:t>
            </w:r>
          </w:p>
          <w:p w14:paraId="79D0BB0D" w14:textId="77777777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 (12.5)</w:t>
            </w:r>
          </w:p>
          <w:p w14:paraId="6A3FE111" w14:textId="78B89BDA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3 (27.1)</w:t>
            </w:r>
          </w:p>
        </w:tc>
        <w:tc>
          <w:tcPr>
            <w:tcW w:w="1704" w:type="dxa"/>
            <w:tcBorders>
              <w:top w:val="nil"/>
            </w:tcBorders>
          </w:tcPr>
          <w:p w14:paraId="2FAA48DB" w14:textId="2B5A1B60" w:rsidR="00C82B05" w:rsidRPr="00677D45" w:rsidRDefault="00C82B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7F1447">
              <w:rPr>
                <w:rFonts w:ascii="Calibri" w:hAnsi="Calibri" w:cs="Calibri"/>
                <w:sz w:val="20"/>
                <w:szCs w:val="20"/>
                <w:lang w:val="en-GB"/>
              </w:rPr>
              <w:t>60</w:t>
            </w:r>
            <w:r w:rsidR="00250EC9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</w:tbl>
    <w:p w14:paraId="2D031FC6" w14:textId="77777777" w:rsidR="00AC106A" w:rsidRPr="00AC106A" w:rsidRDefault="00AC106A" w:rsidP="00AC106A">
      <w:pPr>
        <w:rPr>
          <w:rFonts w:ascii="Calibri" w:hAnsi="Calibri" w:cs="Calibri"/>
          <w:sz w:val="20"/>
          <w:szCs w:val="20"/>
          <w:lang w:val="en-GB"/>
        </w:rPr>
      </w:pPr>
    </w:p>
    <w:p w14:paraId="4978926E" w14:textId="77777777" w:rsidR="00AC106A" w:rsidRDefault="00AC106A">
      <w:pPr>
        <w:rPr>
          <w:lang w:val="en-GB"/>
        </w:rPr>
      </w:pPr>
    </w:p>
    <w:p w14:paraId="1484CAF3" w14:textId="77777777" w:rsidR="00182C62" w:rsidRDefault="00182C62">
      <w:pPr>
        <w:rPr>
          <w:rFonts w:ascii="Calibri" w:hAnsi="Calibri" w:cs="Calibri"/>
          <w:b/>
          <w:bCs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br w:type="page"/>
      </w:r>
    </w:p>
    <w:p w14:paraId="2322BB92" w14:textId="706958E9" w:rsidR="002F0305" w:rsidRPr="00BD0087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  <w:r w:rsidRPr="00250EC9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 xml:space="preserve">Supplemental </w:t>
      </w:r>
      <w:r w:rsidR="00250EC9" w:rsidRPr="00250EC9">
        <w:rPr>
          <w:rFonts w:ascii="Calibri" w:hAnsi="Calibri" w:cs="Calibri"/>
          <w:b/>
          <w:bCs/>
          <w:sz w:val="20"/>
          <w:szCs w:val="20"/>
          <w:lang w:val="en-GB"/>
        </w:rPr>
        <w:t>t</w:t>
      </w:r>
      <w:r w:rsidRPr="00250EC9">
        <w:rPr>
          <w:rFonts w:ascii="Calibri" w:hAnsi="Calibri" w:cs="Calibri"/>
          <w:b/>
          <w:bCs/>
          <w:sz w:val="20"/>
          <w:szCs w:val="20"/>
          <w:lang w:val="en-GB"/>
        </w:rPr>
        <w:t>able 3</w:t>
      </w:r>
      <w:r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BD0087">
        <w:rPr>
          <w:rFonts w:ascii="Calibri" w:hAnsi="Calibri" w:cs="Calibri"/>
          <w:sz w:val="20"/>
          <w:szCs w:val="20"/>
          <w:lang w:val="en-GB"/>
        </w:rPr>
        <w:t>Comparison of</w:t>
      </w:r>
      <w:r w:rsidR="00250EC9">
        <w:rPr>
          <w:rFonts w:ascii="Calibri" w:hAnsi="Calibri" w:cs="Calibri"/>
          <w:sz w:val="20"/>
          <w:szCs w:val="20"/>
          <w:lang w:val="en-GB"/>
        </w:rPr>
        <w:t xml:space="preserve"> reasons for ICM choice and ICM perception between </w:t>
      </w:r>
      <w:r w:rsidR="001E1EE6">
        <w:rPr>
          <w:rFonts w:ascii="Calibri" w:hAnsi="Calibri" w:cs="Calibri"/>
          <w:sz w:val="20"/>
          <w:szCs w:val="20"/>
          <w:lang w:val="en-GB"/>
        </w:rPr>
        <w:t>fully</w:t>
      </w:r>
      <w:r w:rsidR="00250EC9">
        <w:rPr>
          <w:rFonts w:ascii="Calibri" w:hAnsi="Calibri" w:cs="Calibri"/>
          <w:sz w:val="20"/>
          <w:szCs w:val="20"/>
          <w:lang w:val="en-GB"/>
        </w:rPr>
        <w:t xml:space="preserve"> trained and beginners residents</w:t>
      </w:r>
      <w:r w:rsidRPr="00BD0087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068288D7" w14:textId="77777777" w:rsidR="002F0305" w:rsidRPr="00BD0087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29"/>
        <w:gridCol w:w="1758"/>
        <w:gridCol w:w="1766"/>
        <w:gridCol w:w="1756"/>
      </w:tblGrid>
      <w:tr w:rsidR="002F0305" w:rsidRPr="00616C93" w14:paraId="2AE5A14E" w14:textId="77777777" w:rsidTr="00182C6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8C8477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669A1C1" w14:textId="6486EA11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ll </w:t>
            </w:r>
            <w:r w:rsidR="00D246C3">
              <w:rPr>
                <w:rFonts w:ascii="Calibri" w:hAnsi="Calibri" w:cs="Calibri"/>
                <w:sz w:val="20"/>
                <w:szCs w:val="20"/>
                <w:lang w:val="en-GB"/>
              </w:rPr>
              <w:t>residents</w:t>
            </w:r>
          </w:p>
          <w:p w14:paraId="6D6F2B9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N = 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5CE784A9" w14:textId="0D8F34A2" w:rsidR="002F0305" w:rsidRPr="00BD0087" w:rsidRDefault="00AF616B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Fully</w:t>
            </w:r>
            <w:r w:rsidR="00D246C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ined residents</w:t>
            </w:r>
          </w:p>
          <w:p w14:paraId="38D9349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N = 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7FC26B19" w14:textId="07ECB910" w:rsidR="002F0305" w:rsidRPr="00BD0087" w:rsidRDefault="00D246C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ginner residents</w:t>
            </w:r>
          </w:p>
          <w:p w14:paraId="6093A8C6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5</w:t>
            </w: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  <w:p w14:paraId="1BBE962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799381C0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P value</w:t>
            </w:r>
          </w:p>
        </w:tc>
      </w:tr>
      <w:tr w:rsidR="002F0305" w:rsidRPr="00616C93" w14:paraId="2C513B58" w14:textId="77777777" w:rsidTr="00182C62">
        <w:tc>
          <w:tcPr>
            <w:tcW w:w="2547" w:type="dxa"/>
            <w:tcBorders>
              <w:top w:val="single" w:sz="4" w:space="0" w:color="auto"/>
            </w:tcBorders>
          </w:tcPr>
          <w:p w14:paraId="4669FF3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B7168B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5 (24-28.5)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8CB8FC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30 (29-30.25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34585210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5 (24-25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3B50F84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&lt;0.01</w:t>
            </w:r>
          </w:p>
        </w:tc>
      </w:tr>
      <w:tr w:rsidR="002F0305" w:rsidRPr="00616C93" w14:paraId="45DBCAF2" w14:textId="77777777" w:rsidTr="00182C62">
        <w:tc>
          <w:tcPr>
            <w:tcW w:w="2547" w:type="dxa"/>
          </w:tcPr>
          <w:p w14:paraId="435E755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29" w:type="dxa"/>
          </w:tcPr>
          <w:p w14:paraId="19C934D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3 (56.2)</w:t>
            </w:r>
          </w:p>
        </w:tc>
        <w:tc>
          <w:tcPr>
            <w:tcW w:w="1758" w:type="dxa"/>
          </w:tcPr>
          <w:p w14:paraId="56FC336E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6 (57.1)</w:t>
            </w:r>
          </w:p>
        </w:tc>
        <w:tc>
          <w:tcPr>
            <w:tcW w:w="1766" w:type="dxa"/>
          </w:tcPr>
          <w:p w14:paraId="244DE65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7 (56)</w:t>
            </w:r>
          </w:p>
        </w:tc>
        <w:tc>
          <w:tcPr>
            <w:tcW w:w="1756" w:type="dxa"/>
          </w:tcPr>
          <w:p w14:paraId="5B8985B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F0305" w:rsidRPr="00616C93" w14:paraId="21AA99AD" w14:textId="77777777" w:rsidTr="00182C62">
        <w:tc>
          <w:tcPr>
            <w:tcW w:w="2547" w:type="dxa"/>
          </w:tcPr>
          <w:p w14:paraId="1C057D5C" w14:textId="4FCA9106" w:rsidR="002F0305" w:rsidRPr="00BD0087" w:rsidRDefault="007A630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uccessful feeling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of their s</w:t>
            </w:r>
            <w:r w:rsidR="002F0305"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udies/education </w:t>
            </w:r>
          </w:p>
        </w:tc>
        <w:tc>
          <w:tcPr>
            <w:tcW w:w="1229" w:type="dxa"/>
          </w:tcPr>
          <w:p w14:paraId="19A6E4E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03 (91.2)</w:t>
            </w:r>
          </w:p>
        </w:tc>
        <w:tc>
          <w:tcPr>
            <w:tcW w:w="1758" w:type="dxa"/>
          </w:tcPr>
          <w:p w14:paraId="32A91BE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1766" w:type="dxa"/>
          </w:tcPr>
          <w:p w14:paraId="1CA07BE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78 (91.8)</w:t>
            </w:r>
          </w:p>
        </w:tc>
        <w:tc>
          <w:tcPr>
            <w:tcW w:w="1756" w:type="dxa"/>
          </w:tcPr>
          <w:p w14:paraId="53BD567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986</w:t>
            </w:r>
          </w:p>
        </w:tc>
      </w:tr>
      <w:tr w:rsidR="002F0305" w:rsidRPr="00616C93" w14:paraId="5CA4EDAA" w14:textId="77777777" w:rsidTr="00182C62">
        <w:tc>
          <w:tcPr>
            <w:tcW w:w="2547" w:type="dxa"/>
          </w:tcPr>
          <w:p w14:paraId="28D64D27" w14:textId="24DA6B0D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ICM</w:t>
            </w: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hoice</w:t>
            </w:r>
          </w:p>
          <w:p w14:paraId="405A99B3" w14:textId="77777777" w:rsidR="002F0305" w:rsidRPr="00BD0087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Passion</w:t>
            </w:r>
          </w:p>
          <w:p w14:paraId="6EC73B45" w14:textId="77777777" w:rsidR="002F0305" w:rsidRPr="00BD0087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Advice of a teacher</w:t>
            </w:r>
          </w:p>
          <w:p w14:paraId="6C39BEB3" w14:textId="77777777" w:rsidR="002F0305" w:rsidRPr="00BD0087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Family advice</w:t>
            </w:r>
          </w:p>
          <w:p w14:paraId="7E55C3CC" w14:textId="77777777" w:rsidR="002F0305" w:rsidRPr="00BD0087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Information meeting</w:t>
            </w:r>
          </w:p>
          <w:p w14:paraId="3B45632B" w14:textId="77777777" w:rsidR="002F0305" w:rsidRPr="00BD0087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Resident experience in ICU department</w:t>
            </w:r>
          </w:p>
          <w:p w14:paraId="6E394185" w14:textId="4D866C68" w:rsidR="002F0305" w:rsidRPr="00250EC9" w:rsidRDefault="002F0305" w:rsidP="00250EC9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NOK hospitalised in ICU</w:t>
            </w:r>
          </w:p>
        </w:tc>
        <w:tc>
          <w:tcPr>
            <w:tcW w:w="1229" w:type="dxa"/>
          </w:tcPr>
          <w:p w14:paraId="2593836E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725CD0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5 (75.2)</w:t>
            </w:r>
          </w:p>
          <w:p w14:paraId="70377CF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7 (15)</w:t>
            </w:r>
          </w:p>
          <w:p w14:paraId="0D7D2DB6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 (3.5)</w:t>
            </w:r>
          </w:p>
          <w:p w14:paraId="7A9C545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5 (13.3)</w:t>
            </w:r>
          </w:p>
          <w:p w14:paraId="5A5CC6F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44A4D3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97 (85.8)</w:t>
            </w:r>
          </w:p>
          <w:p w14:paraId="218051F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2D5C35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304ED3E" w14:textId="7DA36224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 (3.5)</w:t>
            </w:r>
          </w:p>
        </w:tc>
        <w:tc>
          <w:tcPr>
            <w:tcW w:w="1758" w:type="dxa"/>
          </w:tcPr>
          <w:p w14:paraId="2F0E39B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FC810C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7 (60.7)</w:t>
            </w:r>
          </w:p>
          <w:p w14:paraId="49391F40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 (21.4)</w:t>
            </w:r>
          </w:p>
          <w:p w14:paraId="12FB998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( 7.1)</w:t>
            </w:r>
          </w:p>
          <w:p w14:paraId="446ACEC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 (7.1)</w:t>
            </w:r>
          </w:p>
          <w:p w14:paraId="508ACFC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852D7D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0 (71.4)</w:t>
            </w:r>
          </w:p>
          <w:p w14:paraId="1D2E5FC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71DB3C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02427E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 (7.1)</w:t>
            </w:r>
          </w:p>
        </w:tc>
        <w:tc>
          <w:tcPr>
            <w:tcW w:w="1766" w:type="dxa"/>
          </w:tcPr>
          <w:p w14:paraId="361AD3F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E42232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8 (80.0)</w:t>
            </w:r>
          </w:p>
          <w:p w14:paraId="0A4BCED7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1 (12.9)</w:t>
            </w:r>
          </w:p>
          <w:p w14:paraId="61DA9AD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 (2.4)</w:t>
            </w:r>
          </w:p>
          <w:p w14:paraId="603C25C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3(15.3)</w:t>
            </w:r>
          </w:p>
          <w:p w14:paraId="7E82D1B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BB3FB5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77 (90.6)</w:t>
            </w:r>
          </w:p>
          <w:p w14:paraId="42BE631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12B8E39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94A2BE4" w14:textId="59B7F47F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 (4.7)</w:t>
            </w:r>
          </w:p>
          <w:p w14:paraId="28375E7C" w14:textId="5E6173C9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6" w:type="dxa"/>
          </w:tcPr>
          <w:p w14:paraId="6F30702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04C198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072</w:t>
            </w:r>
          </w:p>
          <w:p w14:paraId="727B5BA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433</w:t>
            </w:r>
          </w:p>
          <w:p w14:paraId="18E8F63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548</w:t>
            </w:r>
          </w:p>
          <w:p w14:paraId="28C1423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435</w:t>
            </w:r>
          </w:p>
          <w:p w14:paraId="1916B0E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68D046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027</w:t>
            </w:r>
          </w:p>
          <w:p w14:paraId="3AEEBAA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CB1D024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C7C45DF" w14:textId="38F9AA59" w:rsidR="00066CAF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562</w:t>
            </w:r>
          </w:p>
          <w:p w14:paraId="22A986CB" w14:textId="1D8DA78C" w:rsidR="00066CAF" w:rsidRPr="00BD0087" w:rsidRDefault="00066CAF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2F0305" w:rsidRPr="00616C93" w14:paraId="033979F5" w14:textId="77777777" w:rsidTr="00182C62">
        <w:tc>
          <w:tcPr>
            <w:tcW w:w="2547" w:type="dxa"/>
          </w:tcPr>
          <w:p w14:paraId="3E3E7D62" w14:textId="0E70D52C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at words fit with </w:t>
            </w:r>
            <w:r w:rsidR="00066CAF">
              <w:rPr>
                <w:rFonts w:ascii="Calibri" w:hAnsi="Calibri" w:cs="Calibri"/>
                <w:sz w:val="20"/>
                <w:szCs w:val="20"/>
                <w:lang w:val="en-GB"/>
              </w:rPr>
              <w:t>ICM</w:t>
            </w:r>
          </w:p>
          <w:p w14:paraId="7E5CDE4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Patience</w:t>
            </w:r>
          </w:p>
          <w:p w14:paraId="4BC86D8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Mental strength</w:t>
            </w:r>
          </w:p>
          <w:p w14:paraId="631E101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Decision maker</w:t>
            </w:r>
          </w:p>
          <w:p w14:paraId="135BD92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Courage, fearlessness</w:t>
            </w:r>
          </w:p>
          <w:p w14:paraId="45A5CF9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Self-confidence</w:t>
            </w:r>
          </w:p>
          <w:p w14:paraId="051965FE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Leadership</w:t>
            </w:r>
          </w:p>
          <w:p w14:paraId="3A6A731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Physical endurance</w:t>
            </w:r>
          </w:p>
          <w:p w14:paraId="20CE7E4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Empathy</w:t>
            </w:r>
          </w:p>
          <w:p w14:paraId="2CCEDE0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Multidisciplinary</w:t>
            </w:r>
          </w:p>
          <w:p w14:paraId="17289EE4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Technicity</w:t>
            </w:r>
          </w:p>
          <w:p w14:paraId="0C645D5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Adaptability</w:t>
            </w:r>
          </w:p>
          <w:p w14:paraId="015D4AD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Resilience</w:t>
            </w:r>
          </w:p>
          <w:p w14:paraId="730BEB9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Polyvalence</w:t>
            </w:r>
          </w:p>
          <w:p w14:paraId="2B5A24D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Time Availability</w:t>
            </w:r>
          </w:p>
          <w:p w14:paraId="3C447D2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Dynamism</w:t>
            </w:r>
          </w:p>
          <w:p w14:paraId="5E99B558" w14:textId="292A664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Physical strength</w:t>
            </w:r>
          </w:p>
        </w:tc>
        <w:tc>
          <w:tcPr>
            <w:tcW w:w="1229" w:type="dxa"/>
          </w:tcPr>
          <w:p w14:paraId="49CEE8C7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E6310A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6 (23)</w:t>
            </w:r>
          </w:p>
          <w:p w14:paraId="59833AC0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0 (53.1)</w:t>
            </w:r>
          </w:p>
          <w:p w14:paraId="1A71AE4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9 (78.8)</w:t>
            </w:r>
          </w:p>
          <w:p w14:paraId="1638453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7 (23.9)</w:t>
            </w:r>
          </w:p>
          <w:p w14:paraId="0F7AE2A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3 (38.1)</w:t>
            </w:r>
          </w:p>
          <w:p w14:paraId="785507B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58 (51.3)</w:t>
            </w:r>
          </w:p>
          <w:p w14:paraId="7116C1E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7 (15)</w:t>
            </w:r>
          </w:p>
          <w:p w14:paraId="111A093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2 (72.6)</w:t>
            </w:r>
          </w:p>
          <w:p w14:paraId="2EDF9F4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09 (92)</w:t>
            </w:r>
          </w:p>
          <w:p w14:paraId="53ED3D2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4 (74.3)</w:t>
            </w:r>
          </w:p>
          <w:p w14:paraId="4F4FF86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72 (63.7)</w:t>
            </w:r>
          </w:p>
          <w:p w14:paraId="49F87AB4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32 (28.3)</w:t>
            </w:r>
          </w:p>
          <w:p w14:paraId="5C88209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02 (90.3)</w:t>
            </w:r>
          </w:p>
          <w:p w14:paraId="6D56E21F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1 (18.6)</w:t>
            </w:r>
          </w:p>
          <w:p w14:paraId="392DB1F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71 (62.8)</w:t>
            </w:r>
          </w:p>
          <w:p w14:paraId="2911A14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 (1.8)</w:t>
            </w:r>
          </w:p>
        </w:tc>
        <w:tc>
          <w:tcPr>
            <w:tcW w:w="1758" w:type="dxa"/>
          </w:tcPr>
          <w:p w14:paraId="246427D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34B61A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 (14.3)</w:t>
            </w:r>
          </w:p>
          <w:p w14:paraId="5DED666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1 (39.3)</w:t>
            </w:r>
          </w:p>
          <w:p w14:paraId="777D91F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3 (82.1)</w:t>
            </w:r>
          </w:p>
          <w:p w14:paraId="2755C52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7 (25)</w:t>
            </w:r>
          </w:p>
          <w:p w14:paraId="775479DF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9 (32.1)</w:t>
            </w:r>
          </w:p>
          <w:p w14:paraId="7ED468E7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8 (64)</w:t>
            </w:r>
          </w:p>
          <w:p w14:paraId="35C960BA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 (21.4)</w:t>
            </w:r>
          </w:p>
          <w:p w14:paraId="09908E5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9 (67.9)</w:t>
            </w:r>
          </w:p>
          <w:p w14:paraId="09B0B5F6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3 (82.1)</w:t>
            </w:r>
          </w:p>
          <w:p w14:paraId="5B414D7F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0 (71.1)</w:t>
            </w:r>
          </w:p>
          <w:p w14:paraId="7346E4A4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7 (60.7)</w:t>
            </w:r>
          </w:p>
          <w:p w14:paraId="01BE49D0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 (28.6)</w:t>
            </w:r>
          </w:p>
          <w:p w14:paraId="7C22692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2 (78.6)</w:t>
            </w:r>
          </w:p>
          <w:p w14:paraId="4F281C8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 (28.6)</w:t>
            </w:r>
          </w:p>
          <w:p w14:paraId="50DAB238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2 (42.6)</w:t>
            </w:r>
          </w:p>
          <w:p w14:paraId="70F3E60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1766" w:type="dxa"/>
          </w:tcPr>
          <w:p w14:paraId="57CBC87F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B70468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2 (25.9)</w:t>
            </w:r>
          </w:p>
          <w:p w14:paraId="2D4DCA4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9 (57.6)</w:t>
            </w:r>
          </w:p>
          <w:p w14:paraId="1C55286F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6 (77.6)</w:t>
            </w:r>
          </w:p>
          <w:p w14:paraId="09FCF7BB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0 (23.5)</w:t>
            </w:r>
          </w:p>
          <w:p w14:paraId="653D2A00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34 (40)</w:t>
            </w:r>
          </w:p>
          <w:p w14:paraId="76811EC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40 (47.1)</w:t>
            </w:r>
          </w:p>
          <w:p w14:paraId="5285F3B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1 (12.9)</w:t>
            </w:r>
          </w:p>
          <w:p w14:paraId="77E4457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3 (74.1)</w:t>
            </w:r>
          </w:p>
          <w:p w14:paraId="0B4AD69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1 (95.3)</w:t>
            </w:r>
          </w:p>
          <w:p w14:paraId="5116C38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64 (75.3)</w:t>
            </w:r>
          </w:p>
          <w:p w14:paraId="7157209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55 (64.7)</w:t>
            </w:r>
          </w:p>
          <w:p w14:paraId="368A8DA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24 (28.2)</w:t>
            </w:r>
          </w:p>
          <w:p w14:paraId="7C686A06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80 (94.1)</w:t>
            </w:r>
          </w:p>
          <w:p w14:paraId="4CB850C7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3 (15.3)</w:t>
            </w:r>
          </w:p>
          <w:p w14:paraId="55FFD20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59 (69.4)</w:t>
            </w:r>
          </w:p>
          <w:p w14:paraId="52289042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1756" w:type="dxa"/>
          </w:tcPr>
          <w:p w14:paraId="793325A4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F843C35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315</w:t>
            </w:r>
          </w:p>
          <w:p w14:paraId="5F06692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141</w:t>
            </w:r>
          </w:p>
          <w:p w14:paraId="13FD34A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812</w:t>
            </w:r>
          </w:p>
          <w:p w14:paraId="73DA57B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2B5C9C2C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604</w:t>
            </w:r>
          </w:p>
          <w:p w14:paraId="1AE0207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173</w:t>
            </w:r>
          </w:p>
          <w:p w14:paraId="234994C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433</w:t>
            </w:r>
          </w:p>
          <w:p w14:paraId="58DE38B7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689</w:t>
            </w:r>
          </w:p>
          <w:p w14:paraId="60329FD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068</w:t>
            </w:r>
          </w:p>
          <w:p w14:paraId="1129FEE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875</w:t>
            </w:r>
          </w:p>
          <w:p w14:paraId="1323AB13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877</w:t>
            </w:r>
          </w:p>
          <w:p w14:paraId="5A66A741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2F2B6106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041</w:t>
            </w:r>
          </w:p>
          <w:p w14:paraId="2E35F90D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198</w:t>
            </w:r>
          </w:p>
          <w:p w14:paraId="67A02157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022</w:t>
            </w:r>
          </w:p>
          <w:p w14:paraId="052BFA99" w14:textId="77777777" w:rsidR="002F0305" w:rsidRPr="00BD0087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D0087">
              <w:rPr>
                <w:rFonts w:ascii="Calibri" w:hAnsi="Calibri" w:cs="Calibri"/>
                <w:sz w:val="20"/>
                <w:szCs w:val="20"/>
                <w:lang w:val="en-GB"/>
              </w:rPr>
              <w:t>0.994</w:t>
            </w:r>
          </w:p>
        </w:tc>
      </w:tr>
    </w:tbl>
    <w:p w14:paraId="4F084C39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0C610499" w14:textId="2A4CA739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  <w:r w:rsidRPr="00677D45">
        <w:rPr>
          <w:rFonts w:ascii="Calibri" w:hAnsi="Calibri" w:cs="Calibri"/>
          <w:sz w:val="20"/>
          <w:szCs w:val="20"/>
          <w:lang w:val="en-GB"/>
        </w:rPr>
        <w:t>Others = default, follow a friend, N</w:t>
      </w:r>
      <w:r>
        <w:rPr>
          <w:rFonts w:ascii="Calibri" w:hAnsi="Calibri" w:cs="Calibri"/>
          <w:sz w:val="20"/>
          <w:szCs w:val="20"/>
          <w:lang w:val="en-GB"/>
        </w:rPr>
        <w:t>O</w:t>
      </w:r>
      <w:r w:rsidRPr="00677D45">
        <w:rPr>
          <w:rFonts w:ascii="Calibri" w:hAnsi="Calibri" w:cs="Calibri"/>
          <w:sz w:val="20"/>
          <w:szCs w:val="20"/>
          <w:lang w:val="en-GB"/>
        </w:rPr>
        <w:t>K</w:t>
      </w:r>
      <w:r>
        <w:rPr>
          <w:rFonts w:ascii="Calibri" w:hAnsi="Calibri" w:cs="Calibri"/>
          <w:sz w:val="20"/>
          <w:szCs w:val="20"/>
          <w:lang w:val="en-GB"/>
        </w:rPr>
        <w:t xml:space="preserve"> next of kin </w:t>
      </w:r>
    </w:p>
    <w:p w14:paraId="00FA1C8E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16262531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20CDEB22" w14:textId="77777777" w:rsidR="00182C62" w:rsidRDefault="00182C62">
      <w:pPr>
        <w:rPr>
          <w:rFonts w:ascii="Calibri" w:hAnsi="Calibri" w:cs="Calibri"/>
          <w:b/>
          <w:bCs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br w:type="page"/>
      </w:r>
    </w:p>
    <w:p w14:paraId="5FA6A239" w14:textId="456A79C2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  <w:r w:rsidRPr="00677D45"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Supplementa</w:t>
      </w:r>
      <w:r w:rsidR="00250EC9">
        <w:rPr>
          <w:rFonts w:ascii="Calibri" w:hAnsi="Calibri" w:cs="Calibri"/>
          <w:b/>
          <w:bCs/>
          <w:sz w:val="20"/>
          <w:szCs w:val="20"/>
          <w:lang w:val="en-GB"/>
        </w:rPr>
        <w:t>l</w:t>
      </w:r>
      <w:r w:rsidRPr="00677D45">
        <w:rPr>
          <w:rFonts w:ascii="Calibri" w:hAnsi="Calibri" w:cs="Calibri"/>
          <w:b/>
          <w:bCs/>
          <w:sz w:val="20"/>
          <w:szCs w:val="20"/>
          <w:lang w:val="en-GB"/>
        </w:rPr>
        <w:t xml:space="preserve"> Table </w:t>
      </w:r>
      <w:r>
        <w:rPr>
          <w:rFonts w:ascii="Calibri" w:hAnsi="Calibri" w:cs="Calibri"/>
          <w:b/>
          <w:bCs/>
          <w:sz w:val="20"/>
          <w:szCs w:val="20"/>
          <w:lang w:val="en-GB"/>
        </w:rPr>
        <w:t>4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250EC9">
        <w:rPr>
          <w:rFonts w:ascii="Calibri" w:hAnsi="Calibri" w:cs="Calibri"/>
          <w:sz w:val="20"/>
          <w:szCs w:val="20"/>
          <w:lang w:val="en-GB"/>
        </w:rPr>
        <w:t>C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omparison </w:t>
      </w:r>
      <w:r w:rsidR="00250EC9">
        <w:rPr>
          <w:rFonts w:ascii="Calibri" w:hAnsi="Calibri" w:cs="Calibri"/>
          <w:sz w:val="20"/>
          <w:szCs w:val="20"/>
          <w:lang w:val="en-GB"/>
        </w:rPr>
        <w:t xml:space="preserve">of how residents experienced their medical studies and </w:t>
      </w:r>
      <w:proofErr w:type="gramStart"/>
      <w:r w:rsidR="00250EC9">
        <w:rPr>
          <w:rFonts w:ascii="Calibri" w:hAnsi="Calibri" w:cs="Calibri"/>
          <w:sz w:val="20"/>
          <w:szCs w:val="20"/>
          <w:lang w:val="en-GB"/>
        </w:rPr>
        <w:t xml:space="preserve">training 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250EC9">
        <w:rPr>
          <w:rFonts w:ascii="Calibri" w:hAnsi="Calibri" w:cs="Calibri"/>
          <w:sz w:val="20"/>
          <w:szCs w:val="20"/>
          <w:lang w:val="en-GB"/>
        </w:rPr>
        <w:t>between</w:t>
      </w:r>
      <w:proofErr w:type="gramEnd"/>
      <w:r w:rsidR="00250EC9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beginner and </w:t>
      </w:r>
      <w:r w:rsidR="001E1EE6">
        <w:rPr>
          <w:rFonts w:ascii="Calibri" w:hAnsi="Calibri" w:cs="Calibri"/>
          <w:sz w:val="20"/>
          <w:szCs w:val="20"/>
          <w:lang w:val="en-GB"/>
        </w:rPr>
        <w:t>ful</w:t>
      </w:r>
      <w:r w:rsidRPr="00677D45">
        <w:rPr>
          <w:rFonts w:ascii="Calibri" w:hAnsi="Calibri" w:cs="Calibri"/>
          <w:sz w:val="20"/>
          <w:szCs w:val="20"/>
          <w:lang w:val="en-GB"/>
        </w:rPr>
        <w:t>ly trained residents</w:t>
      </w:r>
    </w:p>
    <w:p w14:paraId="16AA6044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1701"/>
        <w:gridCol w:w="839"/>
      </w:tblGrid>
      <w:tr w:rsidR="002F0305" w:rsidRPr="00616C93" w14:paraId="61384B05" w14:textId="77777777" w:rsidTr="00182C6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13BD85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E7279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l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sidents</w:t>
            </w:r>
          </w:p>
          <w:p w14:paraId="31E6CF9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 = 1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B6470A" w14:textId="2E803402" w:rsidR="002F0305" w:rsidRPr="00677D45" w:rsidRDefault="001E1EE6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Fully</w:t>
            </w:r>
            <w:r w:rsidR="002F030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rained residents</w:t>
            </w:r>
          </w:p>
          <w:p w14:paraId="31D04883" w14:textId="5FA899D6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 = 2</w:t>
            </w:r>
            <w:r w:rsidR="00613C43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7AA96D" w14:textId="4991A6CA" w:rsidR="002F0305" w:rsidRPr="00677D45" w:rsidRDefault="00FC3AF6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ginner</w:t>
            </w:r>
            <w:r w:rsidR="004F602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sidents</w:t>
            </w:r>
          </w:p>
          <w:p w14:paraId="62C27A4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 = 85 </w:t>
            </w:r>
          </w:p>
          <w:p w14:paraId="59DA2B7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1C36CF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P value</w:t>
            </w:r>
          </w:p>
        </w:tc>
      </w:tr>
      <w:tr w:rsidR="002F0305" w:rsidRPr="00616C93" w14:paraId="1B181085" w14:textId="77777777" w:rsidTr="00182C62">
        <w:tc>
          <w:tcPr>
            <w:tcW w:w="2972" w:type="dxa"/>
            <w:tcBorders>
              <w:top w:val="single" w:sz="4" w:space="0" w:color="auto"/>
            </w:tcBorders>
          </w:tcPr>
          <w:p w14:paraId="47A2F25B" w14:textId="1EC1E636" w:rsidR="002F0305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elf-confident</w:t>
            </w:r>
          </w:p>
          <w:p w14:paraId="51386A5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always, often</w:t>
            </w:r>
          </w:p>
          <w:p w14:paraId="7C54914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53562C6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rely, never</w:t>
            </w:r>
          </w:p>
          <w:p w14:paraId="2BF3577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706D5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11E8F8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/113 (25.7)</w:t>
            </w:r>
          </w:p>
          <w:p w14:paraId="4C74CC0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6 (49.6)</w:t>
            </w:r>
          </w:p>
          <w:p w14:paraId="37C3821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8 /113 (24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6318A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EB6A10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/28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2.9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0F4B7C6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/28 (35.7)</w:t>
            </w:r>
          </w:p>
          <w:p w14:paraId="5DEF66F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/28 (2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4EB1E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A0BDB6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7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/85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7.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53EC3117" w14:textId="0EA47628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46/85 </w:t>
            </w:r>
            <w:r w:rsidR="00250EC9">
              <w:rPr>
                <w:rFonts w:ascii="Calibri" w:hAnsi="Calibri" w:cs="Calibri"/>
                <w:sz w:val="20"/>
                <w:szCs w:val="20"/>
                <w:lang w:val="en-GB"/>
              </w:rPr>
              <w:t>(54.1)</w:t>
            </w:r>
          </w:p>
          <w:p w14:paraId="27242E2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2/85 (25.9)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320C40A0" w14:textId="77777777" w:rsidR="002F0305" w:rsidRPr="00FF3AAE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FF3AAE">
              <w:rPr>
                <w:rFonts w:ascii="Calibri" w:hAnsi="Calibri" w:cs="Calibri"/>
                <w:sz w:val="20"/>
                <w:szCs w:val="20"/>
                <w:lang w:val="en-GB"/>
              </w:rPr>
              <w:t>0.052</w:t>
            </w:r>
          </w:p>
        </w:tc>
      </w:tr>
      <w:tr w:rsidR="002F0305" w:rsidRPr="00616C93" w14:paraId="46CF8F31" w14:textId="77777777" w:rsidTr="00182C62">
        <w:tc>
          <w:tcPr>
            <w:tcW w:w="2972" w:type="dxa"/>
          </w:tcPr>
          <w:p w14:paraId="053E825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Fulfilled</w:t>
            </w:r>
          </w:p>
          <w:p w14:paraId="4A1B8DD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always or often</w:t>
            </w:r>
          </w:p>
          <w:p w14:paraId="1E1D2E1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sometimes </w:t>
            </w:r>
          </w:p>
          <w:p w14:paraId="607E496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rarely or never</w:t>
            </w:r>
          </w:p>
          <w:p w14:paraId="67D1CEF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6FE244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EC1F73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0/113 (70.8)</w:t>
            </w:r>
          </w:p>
          <w:p w14:paraId="42357010" w14:textId="4F8E1B28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</w:t>
            </w:r>
            <w:r w:rsidR="00613C43">
              <w:rPr>
                <w:rFonts w:ascii="Calibri" w:hAnsi="Calibri" w:cs="Calibri"/>
                <w:sz w:val="20"/>
                <w:szCs w:val="20"/>
                <w:lang w:val="en-GB"/>
              </w:rPr>
              <w:t>/113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0.4)</w:t>
            </w:r>
          </w:p>
          <w:p w14:paraId="1718FE6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 (8.8)</w:t>
            </w:r>
          </w:p>
        </w:tc>
        <w:tc>
          <w:tcPr>
            <w:tcW w:w="1701" w:type="dxa"/>
          </w:tcPr>
          <w:p w14:paraId="34E4F1D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E1F7E74" w14:textId="3B42BBCC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  <w:r w:rsidR="00613C43"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7.9)</w:t>
            </w:r>
          </w:p>
          <w:p w14:paraId="294319C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 (17.9)</w:t>
            </w:r>
          </w:p>
          <w:p w14:paraId="0E41E2B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 (14.2)</w:t>
            </w:r>
          </w:p>
        </w:tc>
        <w:tc>
          <w:tcPr>
            <w:tcW w:w="1701" w:type="dxa"/>
          </w:tcPr>
          <w:p w14:paraId="10A3F32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CB4FDF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1 (71.7))</w:t>
            </w:r>
          </w:p>
          <w:p w14:paraId="468070F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8 (21.2)</w:t>
            </w:r>
          </w:p>
          <w:p w14:paraId="487A3AB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 (7.1)</w:t>
            </w:r>
          </w:p>
          <w:p w14:paraId="142ABAC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dxa"/>
          </w:tcPr>
          <w:p w14:paraId="464B036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496</w:t>
            </w:r>
          </w:p>
        </w:tc>
      </w:tr>
      <w:tr w:rsidR="002F0305" w:rsidRPr="00616C93" w14:paraId="5E28BCA2" w14:textId="77777777" w:rsidTr="00182C62">
        <w:tc>
          <w:tcPr>
            <w:tcW w:w="2972" w:type="dxa"/>
          </w:tcPr>
          <w:p w14:paraId="23B52AC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Well integrated among students</w:t>
            </w:r>
          </w:p>
          <w:p w14:paraId="78372EA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always or often</w:t>
            </w:r>
          </w:p>
          <w:p w14:paraId="780550A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sometimes</w:t>
            </w:r>
          </w:p>
          <w:p w14:paraId="7EF4C38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rarely or never</w:t>
            </w:r>
          </w:p>
        </w:tc>
        <w:tc>
          <w:tcPr>
            <w:tcW w:w="1843" w:type="dxa"/>
          </w:tcPr>
          <w:p w14:paraId="0EFD10C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D7A090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DB802E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2 (72.6)</w:t>
            </w:r>
          </w:p>
          <w:p w14:paraId="4753C00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4 (21.2)</w:t>
            </w:r>
          </w:p>
          <w:p w14:paraId="72FA358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 (6.2)</w:t>
            </w:r>
          </w:p>
        </w:tc>
        <w:tc>
          <w:tcPr>
            <w:tcW w:w="1701" w:type="dxa"/>
          </w:tcPr>
          <w:p w14:paraId="03E4D20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C5A9A7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AE53A2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1 (75)</w:t>
            </w:r>
          </w:p>
          <w:p w14:paraId="06F4990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 (14.3)</w:t>
            </w:r>
          </w:p>
          <w:p w14:paraId="709E5CA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1701" w:type="dxa"/>
          </w:tcPr>
          <w:p w14:paraId="06547F3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2A0CB5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DA51C6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1 (71.8)</w:t>
            </w:r>
          </w:p>
          <w:p w14:paraId="623F487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0 (23.5)</w:t>
            </w:r>
          </w:p>
          <w:p w14:paraId="30CB43F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 (4.7)</w:t>
            </w:r>
          </w:p>
        </w:tc>
        <w:tc>
          <w:tcPr>
            <w:tcW w:w="839" w:type="dxa"/>
          </w:tcPr>
          <w:p w14:paraId="00FBFD1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349</w:t>
            </w:r>
          </w:p>
        </w:tc>
      </w:tr>
      <w:tr w:rsidR="002F0305" w:rsidRPr="00616C93" w14:paraId="0EC5EBF4" w14:textId="77777777" w:rsidTr="00182C62">
        <w:tc>
          <w:tcPr>
            <w:tcW w:w="2972" w:type="dxa"/>
          </w:tcPr>
          <w:p w14:paraId="5BD980E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Well supervised</w:t>
            </w:r>
          </w:p>
          <w:p w14:paraId="4233BC8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always or often</w:t>
            </w:r>
          </w:p>
          <w:p w14:paraId="55D40B8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sometimes</w:t>
            </w:r>
          </w:p>
          <w:p w14:paraId="42CB831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rarely </w:t>
            </w:r>
          </w:p>
          <w:p w14:paraId="147056D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4C0D91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5541BE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9/113 (69.9)</w:t>
            </w:r>
          </w:p>
          <w:p w14:paraId="66BFEFC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8/113 (24.8)</w:t>
            </w:r>
          </w:p>
          <w:p w14:paraId="6C5F2E6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 (5.3)</w:t>
            </w:r>
          </w:p>
        </w:tc>
        <w:tc>
          <w:tcPr>
            <w:tcW w:w="1701" w:type="dxa"/>
          </w:tcPr>
          <w:p w14:paraId="1A837E8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199F6E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0 (71.4)</w:t>
            </w:r>
          </w:p>
          <w:p w14:paraId="4AA1F16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 (28.6)</w:t>
            </w:r>
          </w:p>
          <w:p w14:paraId="41B6F56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22F23DD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23B933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9 (69.4)</w:t>
            </w:r>
          </w:p>
          <w:p w14:paraId="028B4F3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0 (23.5)</w:t>
            </w:r>
          </w:p>
          <w:p w14:paraId="356BC21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 (7.1)</w:t>
            </w:r>
          </w:p>
        </w:tc>
        <w:tc>
          <w:tcPr>
            <w:tcW w:w="839" w:type="dxa"/>
          </w:tcPr>
          <w:p w14:paraId="0201813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332</w:t>
            </w:r>
          </w:p>
        </w:tc>
      </w:tr>
      <w:tr w:rsidR="002F0305" w:rsidRPr="00616C93" w14:paraId="540F2DCE" w14:textId="77777777" w:rsidTr="00182C62">
        <w:tc>
          <w:tcPr>
            <w:tcW w:w="2972" w:type="dxa"/>
          </w:tcPr>
          <w:p w14:paraId="59F9972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Well coached</w:t>
            </w:r>
          </w:p>
          <w:p w14:paraId="5727B34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always or often</w:t>
            </w:r>
          </w:p>
          <w:p w14:paraId="29150F3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- sometimes, </w:t>
            </w:r>
          </w:p>
          <w:p w14:paraId="27F5B72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- rarely or never</w:t>
            </w:r>
          </w:p>
          <w:p w14:paraId="18811F6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C9E750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5FC79B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2 (54.9)</w:t>
            </w:r>
          </w:p>
          <w:p w14:paraId="51D72C9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6 (31.9)</w:t>
            </w:r>
          </w:p>
          <w:p w14:paraId="46D66A0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1 (13.2)</w:t>
            </w:r>
          </w:p>
        </w:tc>
        <w:tc>
          <w:tcPr>
            <w:tcW w:w="1701" w:type="dxa"/>
          </w:tcPr>
          <w:p w14:paraId="2AAE923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62B411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 (53.5)</w:t>
            </w:r>
          </w:p>
          <w:p w14:paraId="446DAAC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 (28.6)</w:t>
            </w:r>
          </w:p>
          <w:p w14:paraId="3E3EA6A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 (17.9)</w:t>
            </w:r>
          </w:p>
        </w:tc>
        <w:tc>
          <w:tcPr>
            <w:tcW w:w="1701" w:type="dxa"/>
          </w:tcPr>
          <w:p w14:paraId="048C649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8FC658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7 (55.3)</w:t>
            </w:r>
          </w:p>
          <w:p w14:paraId="25CFB00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8 (32.9)</w:t>
            </w:r>
          </w:p>
          <w:p w14:paraId="2B9FE68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 (11.8)</w:t>
            </w:r>
          </w:p>
        </w:tc>
        <w:tc>
          <w:tcPr>
            <w:tcW w:w="839" w:type="dxa"/>
          </w:tcPr>
          <w:p w14:paraId="305BFD3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692</w:t>
            </w:r>
          </w:p>
        </w:tc>
      </w:tr>
      <w:tr w:rsidR="002F0305" w:rsidRPr="00616C93" w14:paraId="63FC9F82" w14:textId="77777777" w:rsidTr="00182C62">
        <w:tc>
          <w:tcPr>
            <w:tcW w:w="2972" w:type="dxa"/>
          </w:tcPr>
          <w:p w14:paraId="655D227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Feeling to keep up with the situation</w:t>
            </w:r>
          </w:p>
          <w:p w14:paraId="40FFCE8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ways or often</w:t>
            </w:r>
          </w:p>
          <w:p w14:paraId="30A3CE3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172AE96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rely or never</w:t>
            </w:r>
          </w:p>
          <w:p w14:paraId="6448CA9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o response</w:t>
            </w:r>
          </w:p>
        </w:tc>
        <w:tc>
          <w:tcPr>
            <w:tcW w:w="1843" w:type="dxa"/>
          </w:tcPr>
          <w:p w14:paraId="5790E93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D4F74B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C3E526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9 (52.2)</w:t>
            </w:r>
          </w:p>
          <w:p w14:paraId="1DEAECF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8 (33.6)</w:t>
            </w:r>
          </w:p>
          <w:p w14:paraId="589098A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 (13.2)</w:t>
            </w:r>
          </w:p>
          <w:p w14:paraId="3E3CA32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701" w:type="dxa"/>
          </w:tcPr>
          <w:p w14:paraId="374C8F6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F27042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6D7A89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8/28 (64.3)</w:t>
            </w:r>
          </w:p>
          <w:p w14:paraId="7A6C2AF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 (10.7)</w:t>
            </w:r>
          </w:p>
          <w:p w14:paraId="22B9D5D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 (21.4)</w:t>
            </w:r>
          </w:p>
          <w:p w14:paraId="4E4E9B0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1701" w:type="dxa"/>
          </w:tcPr>
          <w:p w14:paraId="389F807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A1126C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F09ABA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1/85 (48.2)</w:t>
            </w:r>
          </w:p>
          <w:p w14:paraId="110B468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5 (41.2)</w:t>
            </w:r>
          </w:p>
          <w:p w14:paraId="789DF54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 (10.6)</w:t>
            </w:r>
          </w:p>
          <w:p w14:paraId="5ED8444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839" w:type="dxa"/>
          </w:tcPr>
          <w:p w14:paraId="29C0C97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008</w:t>
            </w:r>
          </w:p>
        </w:tc>
      </w:tr>
      <w:tr w:rsidR="002F0305" w:rsidRPr="00616C93" w14:paraId="3496BC87" w14:textId="77777777" w:rsidTr="00182C62">
        <w:tc>
          <w:tcPr>
            <w:tcW w:w="2972" w:type="dxa"/>
          </w:tcPr>
          <w:p w14:paraId="678CE32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Feeling Tired</w:t>
            </w:r>
          </w:p>
          <w:p w14:paraId="22F23DB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ways or often</w:t>
            </w:r>
          </w:p>
          <w:p w14:paraId="4237197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56D968C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843" w:type="dxa"/>
          </w:tcPr>
          <w:p w14:paraId="6D94DBF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2C6F4B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2(72.6)</w:t>
            </w:r>
          </w:p>
          <w:p w14:paraId="25A5BDB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6 (23)</w:t>
            </w:r>
          </w:p>
          <w:p w14:paraId="626BA45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 (4.4)</w:t>
            </w:r>
          </w:p>
        </w:tc>
        <w:tc>
          <w:tcPr>
            <w:tcW w:w="1701" w:type="dxa"/>
          </w:tcPr>
          <w:p w14:paraId="440CA798" w14:textId="77777777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14E5409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4/28 (85.7)</w:t>
            </w:r>
          </w:p>
          <w:p w14:paraId="59007B5A" w14:textId="77777777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(10.7)</w:t>
            </w:r>
          </w:p>
          <w:p w14:paraId="568BA6EB" w14:textId="25CF7F17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1701" w:type="dxa"/>
          </w:tcPr>
          <w:p w14:paraId="36BF0C08" w14:textId="77777777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8B713B8" w14:textId="774BEC8E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8/85 (68.2)</w:t>
            </w:r>
          </w:p>
          <w:p w14:paraId="537E7FA4" w14:textId="0882F92B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3/85 (27.1)</w:t>
            </w:r>
          </w:p>
          <w:p w14:paraId="468F6A00" w14:textId="6C1EDE88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/85 (4.7)</w:t>
            </w:r>
          </w:p>
        </w:tc>
        <w:tc>
          <w:tcPr>
            <w:tcW w:w="839" w:type="dxa"/>
          </w:tcPr>
          <w:p w14:paraId="06E259A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183</w:t>
            </w:r>
          </w:p>
        </w:tc>
      </w:tr>
      <w:tr w:rsidR="002F0305" w:rsidRPr="00616C93" w14:paraId="2E51E009" w14:textId="77777777" w:rsidTr="00182C62">
        <w:tc>
          <w:tcPr>
            <w:tcW w:w="2972" w:type="dxa"/>
          </w:tcPr>
          <w:p w14:paraId="15CB64D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Feeling stressed</w:t>
            </w:r>
          </w:p>
          <w:p w14:paraId="36E8E8E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ways or often</w:t>
            </w:r>
          </w:p>
          <w:p w14:paraId="203C648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47E94AC3" w14:textId="6216464E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rely</w:t>
            </w:r>
            <w:r w:rsidR="00613C4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r never</w:t>
            </w:r>
          </w:p>
        </w:tc>
        <w:tc>
          <w:tcPr>
            <w:tcW w:w="1843" w:type="dxa"/>
          </w:tcPr>
          <w:p w14:paraId="5BE5EBC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E92784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2/113 (63.7)</w:t>
            </w:r>
          </w:p>
          <w:p w14:paraId="741CE68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8 (33.6)</w:t>
            </w:r>
          </w:p>
          <w:p w14:paraId="13C3AAD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3 (11.5)</w:t>
            </w:r>
          </w:p>
        </w:tc>
        <w:tc>
          <w:tcPr>
            <w:tcW w:w="1701" w:type="dxa"/>
          </w:tcPr>
          <w:p w14:paraId="486888A6" w14:textId="77777777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F950851" w14:textId="74324AB2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3/28  (46.4)</w:t>
            </w:r>
          </w:p>
          <w:p w14:paraId="225AE24B" w14:textId="77777777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1 (39.3)</w:t>
            </w:r>
          </w:p>
          <w:p w14:paraId="547EF5EB" w14:textId="3AE166D2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 (14.3)</w:t>
            </w:r>
          </w:p>
        </w:tc>
        <w:tc>
          <w:tcPr>
            <w:tcW w:w="1701" w:type="dxa"/>
          </w:tcPr>
          <w:p w14:paraId="0E344A42" w14:textId="77777777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8BB4FF7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9/85 (57.6)</w:t>
            </w:r>
          </w:p>
          <w:p w14:paraId="3C951D6A" w14:textId="7C8FD0EA" w:rsidR="00613C43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7/85 (31.8)</w:t>
            </w:r>
          </w:p>
          <w:p w14:paraId="25AD0819" w14:textId="53B2D43D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/85 (10.6)</w:t>
            </w:r>
          </w:p>
        </w:tc>
        <w:tc>
          <w:tcPr>
            <w:tcW w:w="839" w:type="dxa"/>
          </w:tcPr>
          <w:p w14:paraId="7A1C64B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581</w:t>
            </w:r>
          </w:p>
        </w:tc>
      </w:tr>
      <w:tr w:rsidR="002F0305" w:rsidRPr="00616C93" w14:paraId="19B31527" w14:textId="77777777" w:rsidTr="00182C62">
        <w:tc>
          <w:tcPr>
            <w:tcW w:w="2972" w:type="dxa"/>
          </w:tcPr>
          <w:p w14:paraId="160C7B4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Lonely</w:t>
            </w:r>
          </w:p>
          <w:p w14:paraId="77E253F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ways or often</w:t>
            </w:r>
          </w:p>
          <w:p w14:paraId="40BC30A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0EA25AB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rely or never</w:t>
            </w:r>
          </w:p>
        </w:tc>
        <w:tc>
          <w:tcPr>
            <w:tcW w:w="1843" w:type="dxa"/>
          </w:tcPr>
          <w:p w14:paraId="0580051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B50039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5 (22.1)</w:t>
            </w:r>
          </w:p>
          <w:p w14:paraId="67A5C51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8 (33.7)</w:t>
            </w:r>
          </w:p>
          <w:p w14:paraId="5D85EC8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0 (44.2)</w:t>
            </w:r>
          </w:p>
        </w:tc>
        <w:tc>
          <w:tcPr>
            <w:tcW w:w="1701" w:type="dxa"/>
          </w:tcPr>
          <w:p w14:paraId="75CFB83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CDB8A52" w14:textId="341721C3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/28</w:t>
            </w:r>
            <w:r w:rsidR="00613C4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1.4)</w:t>
            </w:r>
          </w:p>
          <w:p w14:paraId="4979D01F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/ 28 (28.6)</w:t>
            </w:r>
          </w:p>
          <w:p w14:paraId="4D56525E" w14:textId="25A50E03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/28 (50)</w:t>
            </w:r>
          </w:p>
        </w:tc>
        <w:tc>
          <w:tcPr>
            <w:tcW w:w="1701" w:type="dxa"/>
          </w:tcPr>
          <w:p w14:paraId="03A2AD2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2DA66B3" w14:textId="60E68DB6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9/85</w:t>
            </w:r>
            <w:r w:rsidR="00613C4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2.4)</w:t>
            </w:r>
          </w:p>
          <w:p w14:paraId="4ED56C93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0/85 (35.3)</w:t>
            </w:r>
          </w:p>
          <w:p w14:paraId="5FA2A237" w14:textId="70114BE8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6/85 (42.3)</w:t>
            </w:r>
          </w:p>
        </w:tc>
        <w:tc>
          <w:tcPr>
            <w:tcW w:w="839" w:type="dxa"/>
          </w:tcPr>
          <w:p w14:paraId="7D35F2D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752</w:t>
            </w:r>
          </w:p>
        </w:tc>
      </w:tr>
      <w:tr w:rsidR="002F0305" w:rsidRPr="00616C93" w14:paraId="405DCA02" w14:textId="77777777" w:rsidTr="00182C62">
        <w:tc>
          <w:tcPr>
            <w:tcW w:w="2972" w:type="dxa"/>
          </w:tcPr>
          <w:p w14:paraId="063F3F3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epressed</w:t>
            </w:r>
          </w:p>
          <w:p w14:paraId="4369678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ways or often</w:t>
            </w:r>
          </w:p>
          <w:p w14:paraId="3DB6004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0A36B51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rely or never</w:t>
            </w:r>
          </w:p>
        </w:tc>
        <w:tc>
          <w:tcPr>
            <w:tcW w:w="1843" w:type="dxa"/>
          </w:tcPr>
          <w:p w14:paraId="6FCEC7E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AD8468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0 (17.7)</w:t>
            </w:r>
          </w:p>
          <w:p w14:paraId="06179AA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5 (31)</w:t>
            </w:r>
          </w:p>
          <w:p w14:paraId="529546F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8 (51.3)</w:t>
            </w:r>
          </w:p>
        </w:tc>
        <w:tc>
          <w:tcPr>
            <w:tcW w:w="1701" w:type="dxa"/>
          </w:tcPr>
          <w:p w14:paraId="43CF8DE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C84990A" w14:textId="023B218E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7.9)</w:t>
            </w:r>
          </w:p>
          <w:p w14:paraId="4A703330" w14:textId="2F02EE31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42.9)</w:t>
            </w:r>
          </w:p>
          <w:p w14:paraId="55EFC33D" w14:textId="1FD0507A" w:rsidR="00613C43" w:rsidRPr="00677D45" w:rsidRDefault="00613C4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28 (39.2)</w:t>
            </w:r>
          </w:p>
        </w:tc>
        <w:tc>
          <w:tcPr>
            <w:tcW w:w="1701" w:type="dxa"/>
          </w:tcPr>
          <w:p w14:paraId="6A21D43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ED873F7" w14:textId="3907A6DA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85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7.6)</w:t>
            </w:r>
          </w:p>
          <w:p w14:paraId="16370B14" w14:textId="2A5C13C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85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7.1)</w:t>
            </w:r>
          </w:p>
          <w:p w14:paraId="40E5A6F8" w14:textId="1798B021" w:rsidR="00A304CA" w:rsidRPr="00677D45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7/85 (55.3)</w:t>
            </w:r>
          </w:p>
        </w:tc>
        <w:tc>
          <w:tcPr>
            <w:tcW w:w="839" w:type="dxa"/>
          </w:tcPr>
          <w:p w14:paraId="4543429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253</w:t>
            </w:r>
          </w:p>
        </w:tc>
      </w:tr>
      <w:tr w:rsidR="002F0305" w:rsidRPr="00616C93" w14:paraId="7DD7AC0A" w14:textId="77777777" w:rsidTr="00182C62">
        <w:tc>
          <w:tcPr>
            <w:tcW w:w="2972" w:type="dxa"/>
          </w:tcPr>
          <w:p w14:paraId="691B88F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Overwhelmed</w:t>
            </w:r>
          </w:p>
          <w:p w14:paraId="606153B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ways, often</w:t>
            </w:r>
          </w:p>
          <w:p w14:paraId="01696304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Sometimes</w:t>
            </w:r>
          </w:p>
          <w:p w14:paraId="10D4E52E" w14:textId="0DF4B821" w:rsidR="00A304CA" w:rsidRPr="00677D45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Rarely or never</w:t>
            </w:r>
          </w:p>
        </w:tc>
        <w:tc>
          <w:tcPr>
            <w:tcW w:w="1843" w:type="dxa"/>
          </w:tcPr>
          <w:p w14:paraId="5268BF7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78558E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2/113 (37.2)</w:t>
            </w:r>
          </w:p>
          <w:p w14:paraId="71B12DC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5 (39.8)</w:t>
            </w:r>
          </w:p>
          <w:p w14:paraId="3535EF2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26 (23)</w:t>
            </w:r>
          </w:p>
        </w:tc>
        <w:tc>
          <w:tcPr>
            <w:tcW w:w="1701" w:type="dxa"/>
          </w:tcPr>
          <w:p w14:paraId="712580E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6CF7C9B" w14:textId="084D7115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5.7)</w:t>
            </w:r>
          </w:p>
          <w:p w14:paraId="7AB9B09A" w14:textId="1315CD6A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5.7)</w:t>
            </w:r>
          </w:p>
          <w:p w14:paraId="20EC19DB" w14:textId="27ECE0B5" w:rsidR="00A304CA" w:rsidRPr="00677D45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8/28 (28.6)</w:t>
            </w:r>
          </w:p>
        </w:tc>
        <w:tc>
          <w:tcPr>
            <w:tcW w:w="1701" w:type="dxa"/>
          </w:tcPr>
          <w:p w14:paraId="1CA8AE5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E3519E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2 (37.6)</w:t>
            </w:r>
          </w:p>
          <w:p w14:paraId="3B20E019" w14:textId="2F95E612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5 (41.</w:t>
            </w:r>
            <w:r w:rsidR="00A304CA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262F3B50" w14:textId="24F7F4E9" w:rsidR="00A304CA" w:rsidRPr="00677D45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18/85 (21.2)</w:t>
            </w:r>
          </w:p>
        </w:tc>
        <w:tc>
          <w:tcPr>
            <w:tcW w:w="839" w:type="dxa"/>
          </w:tcPr>
          <w:p w14:paraId="7D032CB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0.712</w:t>
            </w:r>
          </w:p>
        </w:tc>
      </w:tr>
      <w:tr w:rsidR="002F0305" w:rsidRPr="00616C93" w14:paraId="12551390" w14:textId="77777777" w:rsidTr="00182C62">
        <w:tc>
          <w:tcPr>
            <w:tcW w:w="2972" w:type="dxa"/>
          </w:tcPr>
          <w:p w14:paraId="55EFFEF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Thoughts of stopping the studies</w:t>
            </w:r>
          </w:p>
        </w:tc>
        <w:tc>
          <w:tcPr>
            <w:tcW w:w="1843" w:type="dxa"/>
          </w:tcPr>
          <w:p w14:paraId="7315CD0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6 (31.9)</w:t>
            </w:r>
          </w:p>
        </w:tc>
        <w:tc>
          <w:tcPr>
            <w:tcW w:w="1701" w:type="dxa"/>
          </w:tcPr>
          <w:p w14:paraId="2668852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 (35.7)</w:t>
            </w:r>
          </w:p>
        </w:tc>
        <w:tc>
          <w:tcPr>
            <w:tcW w:w="1701" w:type="dxa"/>
          </w:tcPr>
          <w:p w14:paraId="12C9E93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6 (30.6)</w:t>
            </w:r>
          </w:p>
        </w:tc>
        <w:tc>
          <w:tcPr>
            <w:tcW w:w="839" w:type="dxa"/>
          </w:tcPr>
          <w:p w14:paraId="6703A81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786</w:t>
            </w:r>
          </w:p>
        </w:tc>
      </w:tr>
      <w:tr w:rsidR="002F0305" w:rsidRPr="00616C93" w14:paraId="6221AA6B" w14:textId="77777777" w:rsidTr="00182C62">
        <w:tc>
          <w:tcPr>
            <w:tcW w:w="2972" w:type="dxa"/>
          </w:tcPr>
          <w:p w14:paraId="64DC498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easons for stopping the studies</w:t>
            </w:r>
          </w:p>
          <w:p w14:paraId="71FDFEE2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Financial issues</w:t>
            </w:r>
          </w:p>
          <w:p w14:paraId="38281671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Physical Health</w:t>
            </w:r>
          </w:p>
          <w:p w14:paraId="74F1CDEE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elationship between students and doctors</w:t>
            </w:r>
          </w:p>
          <w:p w14:paraId="7B761E57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Bad experience during studies</w:t>
            </w:r>
          </w:p>
          <w:p w14:paraId="7D76EB9C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Workload</w:t>
            </w:r>
          </w:p>
          <w:p w14:paraId="5639B130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Internal Pressure</w:t>
            </w:r>
          </w:p>
          <w:p w14:paraId="7E4F5F77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External pressure</w:t>
            </w:r>
          </w:p>
          <w:p w14:paraId="460E610D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Issue in reconciling career and personal life</w:t>
            </w:r>
          </w:p>
          <w:p w14:paraId="30ADFD20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Work rhythm too intense</w:t>
            </w:r>
          </w:p>
          <w:p w14:paraId="1DD48074" w14:textId="77777777" w:rsidR="002F0305" w:rsidRPr="00677D45" w:rsidRDefault="002F0305" w:rsidP="00677D4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eeling not able to </w:t>
            </w:r>
          </w:p>
        </w:tc>
        <w:tc>
          <w:tcPr>
            <w:tcW w:w="1843" w:type="dxa"/>
          </w:tcPr>
          <w:p w14:paraId="7C50B51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B112CD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 (15.4)</w:t>
            </w:r>
          </w:p>
          <w:p w14:paraId="5A63458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 (16.7)</w:t>
            </w:r>
          </w:p>
          <w:p w14:paraId="6FC3A93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1 (30.6)</w:t>
            </w:r>
          </w:p>
          <w:p w14:paraId="403FB67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241A7A1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(27.8)</w:t>
            </w:r>
          </w:p>
          <w:p w14:paraId="75EB03E6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BC8A6E7" w14:textId="595A3D35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 (41.7)</w:t>
            </w:r>
          </w:p>
          <w:p w14:paraId="71E00F8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7 (75)</w:t>
            </w:r>
          </w:p>
          <w:p w14:paraId="6959BF1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 (27.8)</w:t>
            </w:r>
          </w:p>
          <w:p w14:paraId="7F2D4F5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9 (52.8)</w:t>
            </w:r>
          </w:p>
          <w:p w14:paraId="084AF7A9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15896D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 (41.7)</w:t>
            </w:r>
          </w:p>
          <w:p w14:paraId="531DA444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E9F818E" w14:textId="14A32DB8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 (63.9)</w:t>
            </w:r>
          </w:p>
        </w:tc>
        <w:tc>
          <w:tcPr>
            <w:tcW w:w="1701" w:type="dxa"/>
          </w:tcPr>
          <w:p w14:paraId="53DAA0C9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22271CB" w14:textId="42B6C4AF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34A7551C" w14:textId="2FBE8A9B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10)</w:t>
            </w:r>
          </w:p>
          <w:p w14:paraId="53E3E1B1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 (50)</w:t>
            </w:r>
          </w:p>
          <w:p w14:paraId="4D82DEE7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E7C5895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5B7532B9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9EAAEE5" w14:textId="5401931A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(30)</w:t>
            </w:r>
          </w:p>
          <w:p w14:paraId="770CF602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 (70)</w:t>
            </w:r>
          </w:p>
          <w:p w14:paraId="111FE4B5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(30)</w:t>
            </w:r>
          </w:p>
          <w:p w14:paraId="341559C1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 (50)</w:t>
            </w:r>
          </w:p>
          <w:p w14:paraId="390E6B98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12E3800" w14:textId="64D6D969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 (30)</w:t>
            </w:r>
          </w:p>
          <w:p w14:paraId="5D0B7B0A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83A216B" w14:textId="7493220E" w:rsidR="00BC38A9" w:rsidRPr="00677D45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 (70)</w:t>
            </w:r>
          </w:p>
        </w:tc>
        <w:tc>
          <w:tcPr>
            <w:tcW w:w="1701" w:type="dxa"/>
          </w:tcPr>
          <w:p w14:paraId="5FD50F3D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1C7A060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 (15.4)</w:t>
            </w:r>
          </w:p>
          <w:p w14:paraId="2FB92ED2" w14:textId="6016CAD9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 (19.2)</w:t>
            </w:r>
          </w:p>
          <w:p w14:paraId="32A3FD7F" w14:textId="6D7658C2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 (23.1)</w:t>
            </w:r>
          </w:p>
          <w:p w14:paraId="6C2A14F2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CD9D69B" w14:textId="1355D8BC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 (38.5)</w:t>
            </w:r>
          </w:p>
          <w:p w14:paraId="21332B0B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E05EA2F" w14:textId="3A27BAB9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2 (46.2)</w:t>
            </w:r>
          </w:p>
          <w:p w14:paraId="5389494E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0 (76.9)</w:t>
            </w:r>
          </w:p>
          <w:p w14:paraId="7AD3B93E" w14:textId="77777777" w:rsidR="00A304CA" w:rsidRDefault="00A304CA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 (26.9)</w:t>
            </w:r>
          </w:p>
          <w:p w14:paraId="73BE0DBC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 (53.8)</w:t>
            </w:r>
          </w:p>
          <w:p w14:paraId="7862B1C3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918DA5C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2 (46.2)</w:t>
            </w:r>
          </w:p>
          <w:p w14:paraId="5F54E4FF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920D0DF" w14:textId="1C7C1596" w:rsidR="00BC38A9" w:rsidRPr="00677D45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6 (61.5)</w:t>
            </w:r>
          </w:p>
        </w:tc>
        <w:tc>
          <w:tcPr>
            <w:tcW w:w="839" w:type="dxa"/>
          </w:tcPr>
          <w:p w14:paraId="4ED3C6AB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E109DCD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  <w:p w14:paraId="7BDBF791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868</w:t>
            </w:r>
          </w:p>
          <w:p w14:paraId="183FAD3E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243</w:t>
            </w:r>
          </w:p>
          <w:p w14:paraId="55F466FB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BC969E9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058</w:t>
            </w:r>
          </w:p>
          <w:p w14:paraId="527DF4D6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28A625E" w14:textId="77777777" w:rsidR="00BC38A9" w:rsidRDefault="00BC38A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615</w:t>
            </w:r>
          </w:p>
          <w:p w14:paraId="2FDA4295" w14:textId="633918E8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04F5E293" w14:textId="6801CAB0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0D6E906C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  <w:p w14:paraId="5AFDBA07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00714C1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615</w:t>
            </w:r>
          </w:p>
          <w:p w14:paraId="341DC173" w14:textId="77777777" w:rsidR="00BC1864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AF9F464" w14:textId="56E1EBBE" w:rsidR="00BC1864" w:rsidRPr="00677D45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.31</w:t>
            </w:r>
          </w:p>
        </w:tc>
      </w:tr>
    </w:tbl>
    <w:p w14:paraId="05B28AC6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2D827B90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4DF22131" w14:textId="7AA0C175" w:rsidR="00E24629" w:rsidRPr="00677D45" w:rsidRDefault="00E24629" w:rsidP="00E24629">
      <w:pPr>
        <w:rPr>
          <w:rFonts w:ascii="Calibri" w:hAnsi="Calibri" w:cs="Calibri"/>
          <w:sz w:val="20"/>
          <w:szCs w:val="20"/>
          <w:lang w:val="en-GB"/>
        </w:rPr>
      </w:pPr>
      <w:r w:rsidRPr="001E1EE6">
        <w:rPr>
          <w:rFonts w:ascii="Calibri" w:hAnsi="Calibri" w:cs="Calibri"/>
          <w:b/>
          <w:bCs/>
          <w:sz w:val="20"/>
          <w:szCs w:val="20"/>
          <w:lang w:val="en-GB"/>
        </w:rPr>
        <w:t>Supplemental Table 5</w:t>
      </w:r>
      <w:r>
        <w:rPr>
          <w:rFonts w:ascii="Calibri" w:hAnsi="Calibri" w:cs="Calibri"/>
          <w:sz w:val="20"/>
          <w:szCs w:val="20"/>
          <w:lang w:val="en-GB"/>
        </w:rPr>
        <w:t xml:space="preserve"> Reasons for choosing the ICM specialty and perception of the ICM speciality and comparison between beginners and </w:t>
      </w:r>
      <w:r w:rsidR="001E1EE6">
        <w:rPr>
          <w:rFonts w:ascii="Calibri" w:hAnsi="Calibri" w:cs="Calibri"/>
          <w:sz w:val="20"/>
          <w:szCs w:val="20"/>
          <w:lang w:val="en-GB"/>
        </w:rPr>
        <w:t>fully</w:t>
      </w:r>
      <w:r>
        <w:rPr>
          <w:rFonts w:ascii="Calibri" w:hAnsi="Calibri" w:cs="Calibri"/>
          <w:sz w:val="20"/>
          <w:szCs w:val="20"/>
          <w:lang w:val="en-GB"/>
        </w:rPr>
        <w:t xml:space="preserve"> trained residents</w:t>
      </w:r>
      <w:r w:rsidRPr="006472AB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5CF02665" w14:textId="77777777" w:rsidR="00E24629" w:rsidRPr="00677D45" w:rsidRDefault="00E24629" w:rsidP="00E24629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1701"/>
        <w:gridCol w:w="1417"/>
        <w:gridCol w:w="981"/>
      </w:tblGrid>
      <w:tr w:rsidR="00E24629" w:rsidRPr="00616C93" w14:paraId="6DE76978" w14:textId="77777777" w:rsidTr="00182C6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3FDE97B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F2BFAB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ll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sidents</w:t>
            </w:r>
          </w:p>
          <w:p w14:paraId="01AFCE81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 = 1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91D400" w14:textId="452846D9" w:rsidR="00E24629" w:rsidRPr="00677D45" w:rsidRDefault="001E1EE6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Fully </w:t>
            </w:r>
            <w:r w:rsidR="00E24629">
              <w:rPr>
                <w:rFonts w:ascii="Calibri" w:hAnsi="Calibri" w:cs="Calibri"/>
                <w:sz w:val="20"/>
                <w:szCs w:val="20"/>
                <w:lang w:val="en-GB"/>
              </w:rPr>
              <w:t>trained residents</w:t>
            </w:r>
          </w:p>
          <w:p w14:paraId="057ED321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 = 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765C4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ginners</w:t>
            </w:r>
          </w:p>
          <w:p w14:paraId="70BEC79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 = 85 </w:t>
            </w:r>
          </w:p>
          <w:p w14:paraId="61FCB84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737ACA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33244">
              <w:rPr>
                <w:rFonts w:ascii="Calibri" w:hAnsi="Calibri" w:cs="Calibri"/>
                <w:sz w:val="20"/>
                <w:szCs w:val="20"/>
                <w:lang w:val="en-GB"/>
              </w:rPr>
              <w:t>P value</w:t>
            </w:r>
          </w:p>
        </w:tc>
      </w:tr>
      <w:tr w:rsidR="00E24629" w:rsidRPr="00616C93" w14:paraId="3DC56308" w14:textId="77777777" w:rsidTr="00182C62">
        <w:tc>
          <w:tcPr>
            <w:tcW w:w="3397" w:type="dxa"/>
            <w:tcBorders>
              <w:top w:val="single" w:sz="4" w:space="0" w:color="auto"/>
            </w:tcBorders>
          </w:tcPr>
          <w:p w14:paraId="61C60286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o treat l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ife threatening emergenc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5BB81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5 (84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B2AD17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2/78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A7178E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3 (85.9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73F985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0.536</w:t>
            </w:r>
          </w:p>
        </w:tc>
      </w:tr>
      <w:tr w:rsidR="00E24629" w:rsidRPr="00616C93" w14:paraId="5233CF90" w14:textId="77777777" w:rsidTr="00182C62">
        <w:tc>
          <w:tcPr>
            <w:tcW w:w="3397" w:type="dxa"/>
          </w:tcPr>
          <w:p w14:paraId="587500A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cause l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eadership competence are required</w:t>
            </w:r>
          </w:p>
        </w:tc>
        <w:tc>
          <w:tcPr>
            <w:tcW w:w="1560" w:type="dxa"/>
          </w:tcPr>
          <w:p w14:paraId="1BA7AD5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2 (37.2)</w:t>
            </w:r>
          </w:p>
        </w:tc>
        <w:tc>
          <w:tcPr>
            <w:tcW w:w="1701" w:type="dxa"/>
          </w:tcPr>
          <w:p w14:paraId="0AB28B5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 (35.7)</w:t>
            </w:r>
          </w:p>
        </w:tc>
        <w:tc>
          <w:tcPr>
            <w:tcW w:w="1417" w:type="dxa"/>
          </w:tcPr>
          <w:p w14:paraId="7E97AE0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2 (37.6)</w:t>
            </w:r>
          </w:p>
        </w:tc>
        <w:tc>
          <w:tcPr>
            <w:tcW w:w="981" w:type="dxa"/>
          </w:tcPr>
          <w:p w14:paraId="1BFBB881" w14:textId="77777777" w:rsidR="00E24629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2E1F9AB" w14:textId="77777777" w:rsidR="00E24629" w:rsidRPr="00685EFE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E24629" w:rsidRPr="00616C93" w14:paraId="1FE4BD8E" w14:textId="77777777" w:rsidTr="00182C62">
        <w:tc>
          <w:tcPr>
            <w:tcW w:w="3397" w:type="dxa"/>
          </w:tcPr>
          <w:p w14:paraId="28AEBB3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cause of the h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igh level of technicity</w:t>
            </w:r>
          </w:p>
        </w:tc>
        <w:tc>
          <w:tcPr>
            <w:tcW w:w="1560" w:type="dxa"/>
          </w:tcPr>
          <w:p w14:paraId="525179D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8 (51.3)</w:t>
            </w:r>
          </w:p>
        </w:tc>
        <w:tc>
          <w:tcPr>
            <w:tcW w:w="1701" w:type="dxa"/>
          </w:tcPr>
          <w:p w14:paraId="1ABBD17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1 (39.3)</w:t>
            </w:r>
          </w:p>
        </w:tc>
        <w:tc>
          <w:tcPr>
            <w:tcW w:w="1417" w:type="dxa"/>
          </w:tcPr>
          <w:p w14:paraId="325EDFE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7 (55.3)</w:t>
            </w:r>
          </w:p>
        </w:tc>
        <w:tc>
          <w:tcPr>
            <w:tcW w:w="981" w:type="dxa"/>
          </w:tcPr>
          <w:p w14:paraId="7CC154F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11</w:t>
            </w:r>
          </w:p>
        </w:tc>
      </w:tr>
      <w:tr w:rsidR="00E24629" w:rsidRPr="00616C93" w14:paraId="2F31874A" w14:textId="77777777" w:rsidTr="00182C62">
        <w:tc>
          <w:tcPr>
            <w:tcW w:w="3397" w:type="dxa"/>
          </w:tcPr>
          <w:p w14:paraId="2548AAC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cause of the importance of the c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inical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reasoning</w:t>
            </w:r>
          </w:p>
        </w:tc>
        <w:tc>
          <w:tcPr>
            <w:tcW w:w="1560" w:type="dxa"/>
          </w:tcPr>
          <w:p w14:paraId="6FCD7FD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4 (92)</w:t>
            </w:r>
          </w:p>
        </w:tc>
        <w:tc>
          <w:tcPr>
            <w:tcW w:w="1701" w:type="dxa"/>
          </w:tcPr>
          <w:p w14:paraId="39AE6799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1417" w:type="dxa"/>
          </w:tcPr>
          <w:p w14:paraId="72C9223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9 (92.9)</w:t>
            </w:r>
          </w:p>
        </w:tc>
        <w:tc>
          <w:tcPr>
            <w:tcW w:w="981" w:type="dxa"/>
          </w:tcPr>
          <w:p w14:paraId="293346D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828</w:t>
            </w:r>
          </w:p>
        </w:tc>
      </w:tr>
      <w:tr w:rsidR="00E24629" w:rsidRPr="00616C93" w14:paraId="6E4B95E2" w14:textId="77777777" w:rsidTr="00182C62">
        <w:tc>
          <w:tcPr>
            <w:tcW w:w="3397" w:type="dxa"/>
          </w:tcPr>
          <w:p w14:paraId="1A1FEBE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ecause of t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eam work</w:t>
            </w:r>
          </w:p>
        </w:tc>
        <w:tc>
          <w:tcPr>
            <w:tcW w:w="1560" w:type="dxa"/>
          </w:tcPr>
          <w:p w14:paraId="55AA352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8 (86.7)</w:t>
            </w:r>
          </w:p>
        </w:tc>
        <w:tc>
          <w:tcPr>
            <w:tcW w:w="1701" w:type="dxa"/>
          </w:tcPr>
          <w:p w14:paraId="7DC67F3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2 (78.6)</w:t>
            </w:r>
          </w:p>
        </w:tc>
        <w:tc>
          <w:tcPr>
            <w:tcW w:w="1417" w:type="dxa"/>
          </w:tcPr>
          <w:p w14:paraId="430A936E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6 (84.9)</w:t>
            </w:r>
          </w:p>
        </w:tc>
        <w:tc>
          <w:tcPr>
            <w:tcW w:w="981" w:type="dxa"/>
          </w:tcPr>
          <w:p w14:paraId="07C6BCF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.252</w:t>
            </w:r>
          </w:p>
        </w:tc>
      </w:tr>
      <w:tr w:rsidR="00E24629" w:rsidRPr="00616C93" w14:paraId="61C244E7" w14:textId="77777777" w:rsidTr="00182C62">
        <w:tc>
          <w:tcPr>
            <w:tcW w:w="3397" w:type="dxa"/>
          </w:tcPr>
          <w:p w14:paraId="64C1F69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Hours are too early and late</w:t>
            </w:r>
          </w:p>
          <w:p w14:paraId="001EB417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34EF7BA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62683A7E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60" w:type="dxa"/>
          </w:tcPr>
          <w:p w14:paraId="5398E72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BE9059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4/112 (30.4)</w:t>
            </w:r>
          </w:p>
          <w:p w14:paraId="2588F2D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9/112 (43.7)</w:t>
            </w:r>
          </w:p>
          <w:p w14:paraId="11D9BCD0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/112 (25.9)</w:t>
            </w:r>
          </w:p>
        </w:tc>
        <w:tc>
          <w:tcPr>
            <w:tcW w:w="1701" w:type="dxa"/>
          </w:tcPr>
          <w:p w14:paraId="692D37B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6BEBA7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/28 (53.6)</w:t>
            </w:r>
          </w:p>
          <w:p w14:paraId="5E03A13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 (28.6)</w:t>
            </w:r>
          </w:p>
          <w:p w14:paraId="4C4DD510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 (17.9)</w:t>
            </w:r>
          </w:p>
        </w:tc>
        <w:tc>
          <w:tcPr>
            <w:tcW w:w="1417" w:type="dxa"/>
          </w:tcPr>
          <w:p w14:paraId="60F3A53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E16507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9 (22.6)</w:t>
            </w:r>
          </w:p>
          <w:p w14:paraId="3919365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1 (48.8)</w:t>
            </w:r>
          </w:p>
          <w:p w14:paraId="1745F33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4 (28.6)</w:t>
            </w:r>
          </w:p>
        </w:tc>
        <w:tc>
          <w:tcPr>
            <w:tcW w:w="981" w:type="dxa"/>
          </w:tcPr>
          <w:p w14:paraId="7190F98B" w14:textId="77777777" w:rsidR="00E24629" w:rsidRPr="007F1447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1447">
              <w:rPr>
                <w:rFonts w:ascii="Calibri" w:hAnsi="Calibri" w:cs="Calibri"/>
                <w:sz w:val="20"/>
                <w:szCs w:val="20"/>
                <w:lang w:val="en-GB"/>
              </w:rPr>
              <w:t>0.009</w:t>
            </w:r>
          </w:p>
        </w:tc>
      </w:tr>
      <w:tr w:rsidR="00E24629" w:rsidRPr="00616C93" w14:paraId="1B24A335" w14:textId="77777777" w:rsidTr="00182C62">
        <w:tc>
          <w:tcPr>
            <w:tcW w:w="3397" w:type="dxa"/>
          </w:tcPr>
          <w:p w14:paraId="74DA320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To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o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many night shifts and week ends</w:t>
            </w:r>
          </w:p>
          <w:p w14:paraId="71BEF84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4647E10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4E8FF77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60" w:type="dxa"/>
          </w:tcPr>
          <w:p w14:paraId="0416A0F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3294DA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6/110 (32.7)</w:t>
            </w:r>
          </w:p>
          <w:p w14:paraId="12944B5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4/110 (30.9)</w:t>
            </w:r>
          </w:p>
          <w:p w14:paraId="5E1C373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0 (36.4)</w:t>
            </w:r>
          </w:p>
        </w:tc>
        <w:tc>
          <w:tcPr>
            <w:tcW w:w="1701" w:type="dxa"/>
          </w:tcPr>
          <w:p w14:paraId="7B7FA35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AAABA7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/28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6.4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2C144E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21.4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3B7DE0B6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 (32.1)</w:t>
            </w:r>
          </w:p>
        </w:tc>
        <w:tc>
          <w:tcPr>
            <w:tcW w:w="1417" w:type="dxa"/>
          </w:tcPr>
          <w:p w14:paraId="67226AD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E691026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/82 (28)</w:t>
            </w:r>
          </w:p>
          <w:p w14:paraId="0F9D401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8 (34.1)</w:t>
            </w:r>
          </w:p>
          <w:p w14:paraId="1EAFCA3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1 (37.8)</w:t>
            </w:r>
          </w:p>
        </w:tc>
        <w:tc>
          <w:tcPr>
            <w:tcW w:w="981" w:type="dxa"/>
          </w:tcPr>
          <w:p w14:paraId="58ED1AA9" w14:textId="77777777" w:rsidR="00E24629" w:rsidRPr="007F1447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1447">
              <w:rPr>
                <w:rFonts w:ascii="Calibri" w:hAnsi="Calibri" w:cs="Calibri"/>
                <w:sz w:val="20"/>
                <w:szCs w:val="20"/>
                <w:lang w:val="en-GB"/>
              </w:rPr>
              <w:t>0.180</w:t>
            </w:r>
          </w:p>
        </w:tc>
      </w:tr>
      <w:tr w:rsidR="00E24629" w:rsidRPr="00616C93" w14:paraId="5F556AAA" w14:textId="77777777" w:rsidTr="00182C62">
        <w:tc>
          <w:tcPr>
            <w:tcW w:w="3397" w:type="dxa"/>
          </w:tcPr>
          <w:p w14:paraId="6795EB9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ifficult work conditions </w:t>
            </w:r>
          </w:p>
          <w:p w14:paraId="7D7CCB2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378BD28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0A180951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60" w:type="dxa"/>
          </w:tcPr>
          <w:p w14:paraId="572A2976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7858730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5/112 (40.2)</w:t>
            </w:r>
          </w:p>
          <w:p w14:paraId="289FDE7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0/112 (35.7)</w:t>
            </w:r>
          </w:p>
          <w:p w14:paraId="1825F3D1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11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4.1)</w:t>
            </w:r>
          </w:p>
        </w:tc>
        <w:tc>
          <w:tcPr>
            <w:tcW w:w="1701" w:type="dxa"/>
          </w:tcPr>
          <w:p w14:paraId="03074D1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A24BBE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5/28 (53.6)</w:t>
            </w:r>
          </w:p>
          <w:p w14:paraId="7E4A4DC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 /28 (32.1)</w:t>
            </w:r>
          </w:p>
          <w:p w14:paraId="03961A7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4.3)</w:t>
            </w:r>
          </w:p>
        </w:tc>
        <w:tc>
          <w:tcPr>
            <w:tcW w:w="1417" w:type="dxa"/>
          </w:tcPr>
          <w:p w14:paraId="30812A6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644AAF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0/84 (35.7)</w:t>
            </w:r>
          </w:p>
          <w:p w14:paraId="735F1DF1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1/84 (36.9)</w:t>
            </w:r>
          </w:p>
          <w:p w14:paraId="230C957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84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7.4)</w:t>
            </w:r>
          </w:p>
        </w:tc>
        <w:tc>
          <w:tcPr>
            <w:tcW w:w="981" w:type="dxa"/>
          </w:tcPr>
          <w:p w14:paraId="34CE09A9" w14:textId="77777777" w:rsidR="00E24629" w:rsidRPr="007F1447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1447">
              <w:rPr>
                <w:rFonts w:ascii="Calibri" w:hAnsi="Calibri" w:cs="Calibri"/>
                <w:sz w:val="20"/>
                <w:szCs w:val="20"/>
                <w:lang w:val="en-GB"/>
              </w:rPr>
              <w:t>0.193</w:t>
            </w:r>
          </w:p>
        </w:tc>
      </w:tr>
      <w:tr w:rsidR="00E24629" w:rsidRPr="00616C93" w14:paraId="412198DA" w14:textId="77777777" w:rsidTr="00182C62">
        <w:tc>
          <w:tcPr>
            <w:tcW w:w="3397" w:type="dxa"/>
          </w:tcPr>
          <w:p w14:paraId="6AE9E687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Utile job</w:t>
            </w:r>
          </w:p>
          <w:p w14:paraId="2A3DC307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1E6FB24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3E17BD6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60" w:type="dxa"/>
          </w:tcPr>
          <w:p w14:paraId="2FCA6101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1F8208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09/111 (98.2)</w:t>
            </w:r>
          </w:p>
          <w:p w14:paraId="2703D719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0.9)</w:t>
            </w:r>
          </w:p>
          <w:p w14:paraId="595F929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0.9)</w:t>
            </w:r>
          </w:p>
        </w:tc>
        <w:tc>
          <w:tcPr>
            <w:tcW w:w="1701" w:type="dxa"/>
          </w:tcPr>
          <w:p w14:paraId="428726F6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5EE741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27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2.6)</w:t>
            </w:r>
          </w:p>
          <w:p w14:paraId="37E9B16A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3.7)</w:t>
            </w:r>
          </w:p>
          <w:p w14:paraId="1B47F56B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 (3.7)</w:t>
            </w:r>
          </w:p>
        </w:tc>
        <w:tc>
          <w:tcPr>
            <w:tcW w:w="1417" w:type="dxa"/>
          </w:tcPr>
          <w:p w14:paraId="329ECF68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18791D7" w14:textId="77777777" w:rsidR="00E24629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4/84 (100)</w:t>
            </w:r>
          </w:p>
          <w:p w14:paraId="18F29C68" w14:textId="77777777" w:rsidR="00E24629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2E66F73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981" w:type="dxa"/>
          </w:tcPr>
          <w:p w14:paraId="3F267349" w14:textId="77777777" w:rsidR="00E24629" w:rsidRPr="007F1447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1447">
              <w:rPr>
                <w:rFonts w:ascii="Calibri" w:hAnsi="Calibri" w:cs="Calibri"/>
                <w:sz w:val="20"/>
                <w:szCs w:val="20"/>
                <w:lang w:val="en-GB"/>
              </w:rPr>
              <w:t>0.042</w:t>
            </w:r>
          </w:p>
        </w:tc>
      </w:tr>
      <w:tr w:rsidR="00E24629" w:rsidRPr="00616C93" w14:paraId="08F45A50" w14:textId="77777777" w:rsidTr="00182C62">
        <w:tc>
          <w:tcPr>
            <w:tcW w:w="3397" w:type="dxa"/>
          </w:tcPr>
          <w:p w14:paraId="40F1BB29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econciling</w:t>
            </w:r>
          </w:p>
          <w:p w14:paraId="14A5F72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personal and professional life</w:t>
            </w:r>
          </w:p>
          <w:p w14:paraId="3E0846A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5E8C1FB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40A939D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560" w:type="dxa"/>
          </w:tcPr>
          <w:p w14:paraId="371C09A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9AC0A4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8129310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63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110 (57.3)</w:t>
            </w:r>
          </w:p>
          <w:p w14:paraId="2BA0CE2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110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6.4)</w:t>
            </w:r>
          </w:p>
          <w:p w14:paraId="5311022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110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6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E8DAD60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C410FB9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704E97F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3/28 (46.4)</w:t>
            </w:r>
          </w:p>
          <w:p w14:paraId="727E9D4D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5)</w:t>
            </w:r>
          </w:p>
          <w:p w14:paraId="7E658FF3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28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8.6)</w:t>
            </w:r>
          </w:p>
        </w:tc>
        <w:tc>
          <w:tcPr>
            <w:tcW w:w="1417" w:type="dxa"/>
          </w:tcPr>
          <w:p w14:paraId="19505C95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AFC8AFC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56CAAA2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82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1)</w:t>
            </w:r>
          </w:p>
          <w:p w14:paraId="34DACE76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1 (13.4)</w:t>
            </w:r>
          </w:p>
          <w:p w14:paraId="492F54E4" w14:textId="77777777" w:rsidR="00E24629" w:rsidRPr="00677D45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1 (25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981" w:type="dxa"/>
          </w:tcPr>
          <w:p w14:paraId="37D8885E" w14:textId="77777777" w:rsidR="00E24629" w:rsidRPr="007F1447" w:rsidRDefault="00E24629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1447">
              <w:rPr>
                <w:rFonts w:ascii="Calibri" w:hAnsi="Calibri" w:cs="Calibri"/>
                <w:sz w:val="20"/>
                <w:szCs w:val="20"/>
                <w:lang w:val="en-GB"/>
              </w:rPr>
              <w:t>0.466</w:t>
            </w:r>
          </w:p>
        </w:tc>
      </w:tr>
    </w:tbl>
    <w:p w14:paraId="21397293" w14:textId="77777777" w:rsidR="00E24629" w:rsidRPr="00677D45" w:rsidRDefault="00E24629" w:rsidP="00E24629">
      <w:pPr>
        <w:rPr>
          <w:rFonts w:ascii="Calibri" w:hAnsi="Calibri" w:cs="Calibri"/>
          <w:sz w:val="20"/>
          <w:szCs w:val="20"/>
          <w:lang w:val="en-GB"/>
        </w:rPr>
      </w:pPr>
    </w:p>
    <w:p w14:paraId="33ED3E21" w14:textId="77777777" w:rsidR="00E24629" w:rsidRPr="00677D45" w:rsidRDefault="00E24629" w:rsidP="00E24629">
      <w:pPr>
        <w:rPr>
          <w:rFonts w:ascii="Calibri" w:hAnsi="Calibri" w:cs="Calibri"/>
          <w:sz w:val="20"/>
          <w:szCs w:val="20"/>
          <w:lang w:val="en-GB"/>
        </w:rPr>
      </w:pPr>
    </w:p>
    <w:p w14:paraId="2F7551D4" w14:textId="77777777" w:rsidR="00E24629" w:rsidRPr="00AC106A" w:rsidRDefault="00E24629" w:rsidP="00E24629">
      <w:pPr>
        <w:rPr>
          <w:lang w:val="en-GB"/>
        </w:rPr>
      </w:pPr>
    </w:p>
    <w:p w14:paraId="01CB0E8B" w14:textId="048A4D75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Supplemental t</w:t>
      </w:r>
      <w:r w:rsidRPr="00677D45">
        <w:rPr>
          <w:rFonts w:ascii="Calibri" w:hAnsi="Calibri" w:cs="Calibri"/>
          <w:b/>
          <w:bCs/>
          <w:sz w:val="20"/>
          <w:szCs w:val="20"/>
          <w:lang w:val="en-GB"/>
        </w:rPr>
        <w:t xml:space="preserve">able </w:t>
      </w:r>
      <w:r w:rsidR="00E24629">
        <w:rPr>
          <w:rFonts w:ascii="Calibri" w:hAnsi="Calibri" w:cs="Calibri"/>
          <w:b/>
          <w:bCs/>
          <w:sz w:val="20"/>
          <w:szCs w:val="20"/>
          <w:lang w:val="en-GB"/>
        </w:rPr>
        <w:t>6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 Comparison of the reasons </w:t>
      </w:r>
      <w:r w:rsidR="00BC1864">
        <w:rPr>
          <w:rFonts w:ascii="Calibri" w:hAnsi="Calibri" w:cs="Calibri"/>
          <w:sz w:val="20"/>
          <w:szCs w:val="20"/>
          <w:lang w:val="en-GB"/>
        </w:rPr>
        <w:t xml:space="preserve">for gender gap in ICM leadership position mentioned ICM </w:t>
      </w:r>
      <w:proofErr w:type="gramStart"/>
      <w:r w:rsidR="00BC1864">
        <w:rPr>
          <w:rFonts w:ascii="Calibri" w:hAnsi="Calibri" w:cs="Calibri"/>
          <w:sz w:val="20"/>
          <w:szCs w:val="20"/>
          <w:lang w:val="en-GB"/>
        </w:rPr>
        <w:t>residents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  and</w:t>
      </w:r>
      <w:proofErr w:type="gramEnd"/>
      <w:r w:rsidRPr="00677D45">
        <w:rPr>
          <w:rFonts w:ascii="Calibri" w:hAnsi="Calibri" w:cs="Calibri"/>
          <w:sz w:val="20"/>
          <w:szCs w:val="20"/>
          <w:lang w:val="en-GB"/>
        </w:rPr>
        <w:t xml:space="preserve"> comparison between beginners and </w:t>
      </w:r>
      <w:r w:rsidR="001E1EE6">
        <w:rPr>
          <w:rFonts w:ascii="Calibri" w:hAnsi="Calibri" w:cs="Calibri"/>
          <w:sz w:val="20"/>
          <w:szCs w:val="20"/>
          <w:lang w:val="en-GB"/>
        </w:rPr>
        <w:t>fully</w:t>
      </w:r>
      <w:r w:rsidRPr="00677D45">
        <w:rPr>
          <w:rFonts w:ascii="Calibri" w:hAnsi="Calibri" w:cs="Calibri"/>
          <w:sz w:val="20"/>
          <w:szCs w:val="20"/>
          <w:lang w:val="en-GB"/>
        </w:rPr>
        <w:t xml:space="preserve"> trained residents </w:t>
      </w:r>
    </w:p>
    <w:p w14:paraId="65F9AC0E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559"/>
        <w:gridCol w:w="1559"/>
        <w:gridCol w:w="981"/>
      </w:tblGrid>
      <w:tr w:rsidR="002F0305" w:rsidRPr="00616C93" w14:paraId="738E396B" w14:textId="77777777" w:rsidTr="00182C62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64A92D2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EF44D3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All residents</w:t>
            </w:r>
          </w:p>
          <w:p w14:paraId="273037E2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N = 1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DC9BC9" w14:textId="41F1F4EA" w:rsidR="002F0305" w:rsidRPr="00B05ABD" w:rsidRDefault="001E1EE6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Fully </w:t>
            </w:r>
            <w:r w:rsidR="002F0305" w:rsidRPr="00B05ABD">
              <w:rPr>
                <w:rFonts w:ascii="Calibri" w:hAnsi="Calibri" w:cs="Calibri"/>
                <w:sz w:val="20"/>
                <w:szCs w:val="20"/>
                <w:lang w:val="en-GB"/>
              </w:rPr>
              <w:t>trained residents</w:t>
            </w:r>
          </w:p>
          <w:p w14:paraId="4D51612F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0A28F5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Beginners</w:t>
            </w:r>
          </w:p>
          <w:p w14:paraId="0ED21387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 = 85 </w:t>
            </w:r>
          </w:p>
          <w:p w14:paraId="2C43D153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0C2283B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P value</w:t>
            </w:r>
          </w:p>
        </w:tc>
      </w:tr>
      <w:tr w:rsidR="002F0305" w:rsidRPr="00616C93" w14:paraId="1BD2A971" w14:textId="77777777" w:rsidTr="00182C62">
        <w:tc>
          <w:tcPr>
            <w:tcW w:w="3114" w:type="dxa"/>
            <w:tcBorders>
              <w:top w:val="single" w:sz="4" w:space="0" w:color="auto"/>
            </w:tcBorders>
          </w:tcPr>
          <w:p w14:paraId="323DC3D8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Less Physical aptitude than men</w:t>
            </w:r>
          </w:p>
          <w:p w14:paraId="068F069F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Strongly disagree</w:t>
            </w:r>
          </w:p>
          <w:p w14:paraId="37FDAA60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7DE996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E76E8A0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99 (87.6)</w:t>
            </w:r>
          </w:p>
          <w:p w14:paraId="02C70065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4 (12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66D3FF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EDFA50C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25 (89.3)</w:t>
            </w:r>
          </w:p>
          <w:p w14:paraId="54CB8BCF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BF64DC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C8D0B8A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74 (87.1)</w:t>
            </w:r>
          </w:p>
          <w:p w14:paraId="1A0068C7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1 (12.9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CC06440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F0305" w:rsidRPr="00616C93" w14:paraId="6C72CCBA" w14:textId="77777777" w:rsidTr="00182C62">
        <w:tc>
          <w:tcPr>
            <w:tcW w:w="3114" w:type="dxa"/>
          </w:tcPr>
          <w:p w14:paraId="7BBB24BF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omen worried about difficulty to reconcile professional and personal life </w:t>
            </w:r>
          </w:p>
          <w:p w14:paraId="557DA547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503A723A" w14:textId="7CB546F1" w:rsidR="002F0305" w:rsidRPr="00B05ABD" w:rsidRDefault="003F5C1D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D</w:t>
            </w:r>
            <w:r w:rsidR="002F0305" w:rsidRPr="00B05ABD">
              <w:rPr>
                <w:rFonts w:ascii="Calibri" w:hAnsi="Calibri" w:cs="Calibri"/>
                <w:sz w:val="20"/>
                <w:szCs w:val="20"/>
                <w:lang w:val="en-GB"/>
              </w:rPr>
              <w:t>isagree</w:t>
            </w:r>
          </w:p>
          <w:p w14:paraId="6D3D0850" w14:textId="3DE42D36" w:rsidR="002F0305" w:rsidRPr="00B05ABD" w:rsidRDefault="003F5C1D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 w:rsidR="002F0305" w:rsidRPr="00B05ABD">
              <w:rPr>
                <w:rFonts w:ascii="Calibri" w:hAnsi="Calibri" w:cs="Calibri"/>
                <w:sz w:val="20"/>
                <w:szCs w:val="20"/>
                <w:lang w:val="en-GB"/>
              </w:rPr>
              <w:t>eutral</w:t>
            </w:r>
          </w:p>
        </w:tc>
        <w:tc>
          <w:tcPr>
            <w:tcW w:w="1843" w:type="dxa"/>
          </w:tcPr>
          <w:p w14:paraId="5974DED2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394FE92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5F7108A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2424E61" w14:textId="25382819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70</w:t>
            </w:r>
            <w:r w:rsidR="00404FA3" w:rsidRPr="00B05ABD">
              <w:rPr>
                <w:rFonts w:ascii="Calibri" w:hAnsi="Calibri" w:cs="Calibri"/>
                <w:sz w:val="20"/>
                <w:szCs w:val="20"/>
                <w:lang w:val="en-GB"/>
              </w:rPr>
              <w:t>/104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3.4)</w:t>
            </w:r>
          </w:p>
          <w:p w14:paraId="24C5CDAF" w14:textId="4CC14E54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  <w:r w:rsidR="00404FA3" w:rsidRPr="00B05ABD">
              <w:rPr>
                <w:rFonts w:ascii="Calibri" w:hAnsi="Calibri" w:cs="Calibri"/>
                <w:sz w:val="20"/>
                <w:szCs w:val="20"/>
                <w:lang w:val="en-GB"/>
              </w:rPr>
              <w:t>/104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0)</w:t>
            </w:r>
          </w:p>
          <w:p w14:paraId="5370825F" w14:textId="5108BABB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="00404FA3" w:rsidRPr="00B05ABD">
              <w:rPr>
                <w:rFonts w:ascii="Calibri" w:hAnsi="Calibri" w:cs="Calibri"/>
                <w:sz w:val="20"/>
                <w:szCs w:val="20"/>
                <w:lang w:val="en-GB"/>
              </w:rPr>
              <w:t>/104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.6)</w:t>
            </w:r>
          </w:p>
        </w:tc>
        <w:tc>
          <w:tcPr>
            <w:tcW w:w="1559" w:type="dxa"/>
          </w:tcPr>
          <w:p w14:paraId="1E466183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D17A0C1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E7ECE80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1C4DBCB" w14:textId="4A219B67" w:rsidR="002F0305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20/28</w:t>
            </w:r>
            <w:r w:rsidR="00404FA3"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71.4)</w:t>
            </w:r>
          </w:p>
          <w:p w14:paraId="3830C5AD" w14:textId="11F1066F" w:rsidR="002F0305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="00404FA3"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5)</w:t>
            </w:r>
          </w:p>
          <w:p w14:paraId="421C49E6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1559" w:type="dxa"/>
          </w:tcPr>
          <w:p w14:paraId="1895A0B7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2DC8176" w14:textId="77777777" w:rsidR="00BC1864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3F0A367" w14:textId="77777777" w:rsidR="00BC1864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6AABC6E" w14:textId="3371A900" w:rsidR="00BC1864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50/8</w:t>
            </w:r>
            <w:r w:rsidR="00516F1D" w:rsidRPr="00B05ABD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</w:t>
            </w:r>
            <w:r w:rsidR="00516F1D" w:rsidRPr="00B05ABD">
              <w:rPr>
                <w:rFonts w:ascii="Calibri" w:hAnsi="Calibri" w:cs="Calibri"/>
                <w:sz w:val="20"/>
                <w:szCs w:val="20"/>
                <w:lang w:val="en-GB"/>
              </w:rPr>
              <w:t>61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2C87646E" w14:textId="12F22EA0" w:rsidR="00BC1864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26/8</w:t>
            </w:r>
            <w:r w:rsidR="00516F1D" w:rsidRPr="00B05ABD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</w:t>
            </w:r>
            <w:r w:rsidR="00516F1D" w:rsidRPr="00B05ABD">
              <w:rPr>
                <w:rFonts w:ascii="Calibri" w:hAnsi="Calibri" w:cs="Calibri"/>
                <w:sz w:val="20"/>
                <w:szCs w:val="20"/>
                <w:lang w:val="en-GB"/>
              </w:rPr>
              <w:t>1.7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524BE468" w14:textId="7647303B" w:rsidR="00BC1864" w:rsidRPr="00B05ABD" w:rsidRDefault="00BC186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  <w:r w:rsidR="00516F1D" w:rsidRPr="00B05ABD">
              <w:rPr>
                <w:rFonts w:ascii="Calibri" w:hAnsi="Calibri" w:cs="Calibri"/>
                <w:sz w:val="20"/>
                <w:szCs w:val="20"/>
                <w:lang w:val="en-GB"/>
              </w:rPr>
              <w:t>82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(7.3)</w:t>
            </w:r>
          </w:p>
        </w:tc>
        <w:tc>
          <w:tcPr>
            <w:tcW w:w="981" w:type="dxa"/>
          </w:tcPr>
          <w:p w14:paraId="44863A2E" w14:textId="72C9C720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F5C1D" w:rsidRPr="00B05ABD">
              <w:rPr>
                <w:rFonts w:ascii="Calibri" w:hAnsi="Calibri" w:cs="Calibri"/>
                <w:sz w:val="20"/>
                <w:szCs w:val="20"/>
                <w:lang w:val="en-GB"/>
              </w:rPr>
              <w:t>568</w:t>
            </w:r>
          </w:p>
        </w:tc>
      </w:tr>
      <w:tr w:rsidR="002F0305" w:rsidRPr="00616C93" w14:paraId="05764DE4" w14:textId="77777777" w:rsidTr="00182C62">
        <w:tc>
          <w:tcPr>
            <w:tcW w:w="3114" w:type="dxa"/>
          </w:tcPr>
          <w:p w14:paraId="75EC98D9" w14:textId="77777777" w:rsidR="009C1A1D" w:rsidRPr="00B05ABD" w:rsidRDefault="009C1A1D" w:rsidP="009C1A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System discriminates against women</w:t>
            </w:r>
          </w:p>
          <w:p w14:paraId="0784945F" w14:textId="77777777" w:rsidR="003F5C1D" w:rsidRPr="00B05ABD" w:rsidRDefault="003F5C1D" w:rsidP="003F5C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043CBA36" w14:textId="77777777" w:rsidR="003F5C1D" w:rsidRPr="00B05ABD" w:rsidRDefault="003F5C1D" w:rsidP="003F5C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0854CEE3" w14:textId="28C057DA" w:rsidR="002F0305" w:rsidRPr="00B05ABD" w:rsidRDefault="003F5C1D" w:rsidP="003F5C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843" w:type="dxa"/>
          </w:tcPr>
          <w:p w14:paraId="38918F97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33E6561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A1B2DC5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52/102 (51)</w:t>
            </w:r>
          </w:p>
          <w:p w14:paraId="3FB7A992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24 /102(23.5)</w:t>
            </w:r>
          </w:p>
          <w:p w14:paraId="03F11910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26/102 (25.5)</w:t>
            </w:r>
          </w:p>
        </w:tc>
        <w:tc>
          <w:tcPr>
            <w:tcW w:w="1559" w:type="dxa"/>
          </w:tcPr>
          <w:p w14:paraId="076D0F21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7CAC9A4" w14:textId="77777777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8821A75" w14:textId="515A9469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6/25 (64)</w:t>
            </w:r>
          </w:p>
          <w:p w14:paraId="71BE4924" w14:textId="733CF1C7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8 (32)</w:t>
            </w:r>
          </w:p>
          <w:p w14:paraId="535B382E" w14:textId="0BC73609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559" w:type="dxa"/>
          </w:tcPr>
          <w:p w14:paraId="7398BC24" w14:textId="7777777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6845D01" w14:textId="77777777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8BFD76D" w14:textId="39E7EA46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36/78 (46.2)</w:t>
            </w:r>
          </w:p>
          <w:p w14:paraId="4965FF97" w14:textId="52DEB9FD" w:rsidR="00BF5FA7" w:rsidRPr="00B05ABD" w:rsidRDefault="00BF5FA7" w:rsidP="00BF5FA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16/78 (20.5)</w:t>
            </w:r>
          </w:p>
          <w:p w14:paraId="6D870D7B" w14:textId="75F6FC71" w:rsidR="00BF5FA7" w:rsidRPr="00B05ABD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26/78 (33.3)</w:t>
            </w:r>
          </w:p>
        </w:tc>
        <w:tc>
          <w:tcPr>
            <w:tcW w:w="981" w:type="dxa"/>
          </w:tcPr>
          <w:p w14:paraId="711D208A" w14:textId="013AFFF7" w:rsidR="002F0305" w:rsidRPr="00B05AB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A05DDC" w:rsidRPr="00B05ABD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B05ABD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</w:tr>
      <w:tr w:rsidR="002F0305" w:rsidRPr="00616C93" w14:paraId="49FF4887" w14:textId="77777777" w:rsidTr="00182C62">
        <w:tc>
          <w:tcPr>
            <w:tcW w:w="3114" w:type="dxa"/>
          </w:tcPr>
          <w:p w14:paraId="2696CBC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Lack of self confidence</w:t>
            </w:r>
          </w:p>
          <w:p w14:paraId="0213F0E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520E7BF4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10B620E7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843" w:type="dxa"/>
          </w:tcPr>
          <w:p w14:paraId="3618FF8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7810C8E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7/109 (24.8)</w:t>
            </w:r>
          </w:p>
          <w:p w14:paraId="36F8D38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9/109 54.1)</w:t>
            </w:r>
          </w:p>
          <w:p w14:paraId="02D710E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3/109 (21.1)</w:t>
            </w:r>
          </w:p>
        </w:tc>
        <w:tc>
          <w:tcPr>
            <w:tcW w:w="1559" w:type="dxa"/>
          </w:tcPr>
          <w:p w14:paraId="17A95263" w14:textId="77777777" w:rsidR="00BF5FA7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9DA29FE" w14:textId="52188F28" w:rsidR="00BF5FA7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  <w:r w:rsidR="00FF3AAE">
              <w:rPr>
                <w:rFonts w:ascii="Calibri" w:hAnsi="Calibri" w:cs="Calibri"/>
                <w:sz w:val="20"/>
                <w:szCs w:val="20"/>
                <w:lang w:val="en-GB"/>
              </w:rPr>
              <w:t>/26</w:t>
            </w:r>
          </w:p>
          <w:p w14:paraId="4137020C" w14:textId="13723673" w:rsidR="00BF5FA7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  <w:r w:rsidR="00FF3AAE">
              <w:rPr>
                <w:rFonts w:ascii="Calibri" w:hAnsi="Calibri" w:cs="Calibri"/>
                <w:sz w:val="20"/>
                <w:szCs w:val="20"/>
                <w:lang w:val="en-GB"/>
              </w:rPr>
              <w:t>/26</w:t>
            </w:r>
          </w:p>
          <w:p w14:paraId="0FB005E6" w14:textId="66525716" w:rsidR="00BF5FA7" w:rsidRPr="00677D45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  <w:r w:rsidR="00FF3AAE">
              <w:rPr>
                <w:rFonts w:ascii="Calibri" w:hAnsi="Calibri" w:cs="Calibri"/>
                <w:sz w:val="20"/>
                <w:szCs w:val="20"/>
                <w:lang w:val="en-GB"/>
              </w:rPr>
              <w:t>/2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4.6)</w:t>
            </w:r>
          </w:p>
        </w:tc>
        <w:tc>
          <w:tcPr>
            <w:tcW w:w="1559" w:type="dxa"/>
          </w:tcPr>
          <w:p w14:paraId="2ED30E54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CC5939E" w14:textId="773D00DA" w:rsidR="00BF5FA7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0/83 (24.1)</w:t>
            </w:r>
          </w:p>
          <w:p w14:paraId="22B686BC" w14:textId="015C2626" w:rsidR="00BF5FA7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9/83 (59)</w:t>
            </w:r>
          </w:p>
          <w:p w14:paraId="6EDF00D3" w14:textId="0B90F6FA" w:rsidR="00BF5FA7" w:rsidRPr="00677D45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 (16.9)</w:t>
            </w:r>
          </w:p>
        </w:tc>
        <w:tc>
          <w:tcPr>
            <w:tcW w:w="981" w:type="dxa"/>
          </w:tcPr>
          <w:p w14:paraId="7C2F9F4D" w14:textId="1863B3CD" w:rsidR="002F0305" w:rsidRPr="004261E3" w:rsidRDefault="002F0305" w:rsidP="00677D4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3F5C1D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F5C1D" w:rsidRPr="003F5C1D">
              <w:rPr>
                <w:rFonts w:ascii="Calibri" w:hAnsi="Calibri" w:cs="Calibri"/>
                <w:sz w:val="20"/>
                <w:szCs w:val="20"/>
                <w:lang w:val="en-GB"/>
              </w:rPr>
              <w:t>102</w:t>
            </w:r>
          </w:p>
        </w:tc>
      </w:tr>
      <w:tr w:rsidR="002F0305" w:rsidRPr="00616C93" w14:paraId="169389AE" w14:textId="77777777" w:rsidTr="00182C62">
        <w:tc>
          <w:tcPr>
            <w:tcW w:w="3114" w:type="dxa"/>
          </w:tcPr>
          <w:p w14:paraId="618E511C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Lack of female model in ICM</w:t>
            </w:r>
          </w:p>
          <w:p w14:paraId="2BCA98D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1656E2C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1E4792C3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843" w:type="dxa"/>
          </w:tcPr>
          <w:p w14:paraId="3AD616D6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236DAF8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1 (73.6)</w:t>
            </w:r>
          </w:p>
          <w:p w14:paraId="4D7B440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6 (14.5)</w:t>
            </w:r>
          </w:p>
          <w:p w14:paraId="0CED4B3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13 (11.8)</w:t>
            </w:r>
          </w:p>
        </w:tc>
        <w:tc>
          <w:tcPr>
            <w:tcW w:w="1559" w:type="dxa"/>
          </w:tcPr>
          <w:p w14:paraId="1CB97F06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941FC04" w14:textId="558AE058" w:rsidR="00BF5FA7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7/28 (60.7)</w:t>
            </w:r>
          </w:p>
          <w:p w14:paraId="1F1B4415" w14:textId="4C0C8BC5" w:rsidR="00BF5FA7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/28 (21.4)</w:t>
            </w:r>
          </w:p>
          <w:p w14:paraId="066A1BFA" w14:textId="03263E14" w:rsidR="00BF5FA7" w:rsidRPr="00677D45" w:rsidRDefault="00BF5FA7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 (17.9)</w:t>
            </w:r>
          </w:p>
        </w:tc>
        <w:tc>
          <w:tcPr>
            <w:tcW w:w="1559" w:type="dxa"/>
          </w:tcPr>
          <w:p w14:paraId="0C4654C2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97E744D" w14:textId="1605C515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4/82 (78)</w:t>
            </w:r>
          </w:p>
          <w:p w14:paraId="4EC966A3" w14:textId="56E6D4A2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/82 (12.2)</w:t>
            </w:r>
          </w:p>
          <w:p w14:paraId="2FBFE764" w14:textId="6A48DD7E" w:rsidR="00723E54" w:rsidRPr="00677D45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/82 (9.8)</w:t>
            </w:r>
          </w:p>
        </w:tc>
        <w:tc>
          <w:tcPr>
            <w:tcW w:w="981" w:type="dxa"/>
          </w:tcPr>
          <w:p w14:paraId="701CA930" w14:textId="5C402DFA" w:rsidR="002F0305" w:rsidRPr="004261E3" w:rsidRDefault="002F0305" w:rsidP="00677D4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3F5C1D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F5C1D" w:rsidRPr="003F5C1D">
              <w:rPr>
                <w:rFonts w:ascii="Calibri" w:hAnsi="Calibri" w:cs="Calibri"/>
                <w:sz w:val="20"/>
                <w:szCs w:val="20"/>
                <w:lang w:val="en-GB"/>
              </w:rPr>
              <w:t>198</w:t>
            </w:r>
          </w:p>
        </w:tc>
      </w:tr>
      <w:tr w:rsidR="002F0305" w:rsidRPr="00616C93" w14:paraId="6AE6407D" w14:textId="77777777" w:rsidTr="00182C62">
        <w:tc>
          <w:tcPr>
            <w:tcW w:w="3114" w:type="dxa"/>
          </w:tcPr>
          <w:p w14:paraId="19DA83E4" w14:textId="77777777" w:rsidR="009C1A1D" w:rsidRPr="00B94A47" w:rsidRDefault="009C1A1D" w:rsidP="009C1A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Women are told to prioritise family and that is not compatible with responsibilities</w:t>
            </w:r>
          </w:p>
          <w:p w14:paraId="18B3588F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335919BA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7C3CBBC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843" w:type="dxa"/>
          </w:tcPr>
          <w:p w14:paraId="40FBA40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0D0239E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BF32909" w14:textId="6E361C01" w:rsidR="002F0305" w:rsidRPr="00677D45" w:rsidRDefault="002F0305" w:rsidP="00A05DDC">
            <w:pPr>
              <w:tabs>
                <w:tab w:val="center" w:pos="805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72</w:t>
            </w:r>
            <w:r w:rsidR="00A05DDC">
              <w:rPr>
                <w:rFonts w:ascii="Calibri" w:hAnsi="Calibri" w:cs="Calibri"/>
                <w:sz w:val="20"/>
                <w:szCs w:val="20"/>
                <w:lang w:val="en-GB"/>
              </w:rPr>
              <w:t>/110 (65.5)</w:t>
            </w:r>
            <w:r w:rsidR="00A05DDC">
              <w:rPr>
                <w:rFonts w:ascii="Calibri" w:hAnsi="Calibri" w:cs="Calibri"/>
                <w:sz w:val="20"/>
                <w:szCs w:val="20"/>
                <w:lang w:val="en-GB"/>
              </w:rPr>
              <w:tab/>
            </w:r>
          </w:p>
          <w:p w14:paraId="5A7A006E" w14:textId="5D47DD13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  <w:r w:rsidR="00A05DD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6.4)</w:t>
            </w:r>
          </w:p>
          <w:p w14:paraId="156F64B7" w14:textId="40A162D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  <w:r w:rsidR="00723E5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8.</w:t>
            </w:r>
            <w:r w:rsidR="00A05DDC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723E54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4EABD71C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3F54C88" w14:textId="77777777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499D2BBA" w14:textId="6D9DBBB1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0/26 (76.9)</w:t>
            </w:r>
          </w:p>
          <w:p w14:paraId="7077AF50" w14:textId="68509C6D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/26 (15.4)</w:t>
            </w:r>
          </w:p>
          <w:p w14:paraId="6D777168" w14:textId="72791C7B" w:rsidR="00723E54" w:rsidRPr="00677D45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A05DD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/26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(7.7)</w:t>
            </w:r>
          </w:p>
        </w:tc>
        <w:tc>
          <w:tcPr>
            <w:tcW w:w="1559" w:type="dxa"/>
          </w:tcPr>
          <w:p w14:paraId="6D4A9386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588152A" w14:textId="77777777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24830BBF" w14:textId="589631EB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2/84 (61.9)</w:t>
            </w:r>
          </w:p>
          <w:p w14:paraId="3B81AFE5" w14:textId="61258A28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5/84 (29.8)</w:t>
            </w:r>
          </w:p>
          <w:p w14:paraId="1A469413" w14:textId="7193395C" w:rsidR="00723E54" w:rsidRPr="00677D45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 (8.3)</w:t>
            </w:r>
          </w:p>
        </w:tc>
        <w:tc>
          <w:tcPr>
            <w:tcW w:w="981" w:type="dxa"/>
          </w:tcPr>
          <w:p w14:paraId="20AB68F5" w14:textId="6DE28CA8" w:rsidR="002F0305" w:rsidRPr="004261E3" w:rsidRDefault="002F0305" w:rsidP="00677D45">
            <w:pPr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 w:rsidRPr="003F5C1D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F5C1D" w:rsidRPr="003F5C1D">
              <w:rPr>
                <w:rFonts w:ascii="Calibri" w:hAnsi="Calibri" w:cs="Calibri"/>
                <w:sz w:val="20"/>
                <w:szCs w:val="20"/>
                <w:lang w:val="en-GB"/>
              </w:rPr>
              <w:t>325</w:t>
            </w:r>
          </w:p>
        </w:tc>
      </w:tr>
      <w:tr w:rsidR="002F0305" w:rsidRPr="00616C93" w14:paraId="1C1BE821" w14:textId="77777777" w:rsidTr="00182C62">
        <w:tc>
          <w:tcPr>
            <w:tcW w:w="3114" w:type="dxa"/>
          </w:tcPr>
          <w:p w14:paraId="0007FA84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Random effect</w:t>
            </w:r>
          </w:p>
          <w:p w14:paraId="4D224E07" w14:textId="77777777" w:rsidR="00723E54" w:rsidRPr="00677D45" w:rsidRDefault="00723E54" w:rsidP="00723E5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bookmarkStart w:id="1" w:name="OLE_LINK1"/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3818459A" w14:textId="77777777" w:rsidR="00723E54" w:rsidRPr="00677D45" w:rsidRDefault="00723E54" w:rsidP="00723E5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1E44F22D" w14:textId="1632EB02" w:rsidR="00723E54" w:rsidRPr="00677D45" w:rsidRDefault="00723E54" w:rsidP="00723E5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  <w:bookmarkEnd w:id="1"/>
          </w:p>
        </w:tc>
        <w:tc>
          <w:tcPr>
            <w:tcW w:w="1843" w:type="dxa"/>
          </w:tcPr>
          <w:p w14:paraId="3652CA8E" w14:textId="77777777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60B5813" w14:textId="3A6E58D6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3 (2.9)</w:t>
            </w:r>
          </w:p>
          <w:p w14:paraId="0C3EC5CB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93/101 (92.1)</w:t>
            </w:r>
          </w:p>
          <w:p w14:paraId="5F36BE0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/101 (5)</w:t>
            </w:r>
          </w:p>
        </w:tc>
        <w:tc>
          <w:tcPr>
            <w:tcW w:w="1559" w:type="dxa"/>
          </w:tcPr>
          <w:p w14:paraId="043B1662" w14:textId="77777777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19C056FF" w14:textId="213187FF" w:rsidR="002F0305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  <w:p w14:paraId="71068194" w14:textId="3293DCCC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</w:p>
          <w:p w14:paraId="52243495" w14:textId="78BB36EC" w:rsidR="00723E54" w:rsidRPr="00677D45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 (4.3)</w:t>
            </w:r>
          </w:p>
        </w:tc>
        <w:tc>
          <w:tcPr>
            <w:tcW w:w="1559" w:type="dxa"/>
          </w:tcPr>
          <w:p w14:paraId="62D81119" w14:textId="77777777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2ECAD55" w14:textId="385CB7D4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/78</w:t>
            </w:r>
            <w:r w:rsidR="009B58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.8)</w:t>
            </w:r>
          </w:p>
          <w:p w14:paraId="6B916B69" w14:textId="6009C450" w:rsidR="00723E54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1/78</w:t>
            </w:r>
            <w:r w:rsidR="009B58D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91)</w:t>
            </w:r>
          </w:p>
          <w:p w14:paraId="52021A82" w14:textId="1C043751" w:rsidR="002F0305" w:rsidRPr="00677D45" w:rsidRDefault="00723E54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/78 (5.1)</w:t>
            </w:r>
          </w:p>
        </w:tc>
        <w:tc>
          <w:tcPr>
            <w:tcW w:w="981" w:type="dxa"/>
          </w:tcPr>
          <w:p w14:paraId="35BFDA06" w14:textId="5C3B2A07" w:rsidR="002F0305" w:rsidRPr="003F5C1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F5C1D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F5C1D" w:rsidRPr="003F5C1D">
              <w:rPr>
                <w:rFonts w:ascii="Calibri" w:hAnsi="Calibri" w:cs="Calibri"/>
                <w:sz w:val="20"/>
                <w:szCs w:val="20"/>
                <w:lang w:val="en-GB"/>
              </w:rPr>
              <w:t>623</w:t>
            </w:r>
          </w:p>
        </w:tc>
      </w:tr>
      <w:tr w:rsidR="002F0305" w:rsidRPr="00616C93" w14:paraId="270EF72A" w14:textId="77777777" w:rsidTr="00182C62">
        <w:tc>
          <w:tcPr>
            <w:tcW w:w="3114" w:type="dxa"/>
          </w:tcPr>
          <w:p w14:paraId="7A6679D9" w14:textId="77777777" w:rsidR="002F030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Masculine specialty</w:t>
            </w:r>
          </w:p>
          <w:p w14:paraId="485D6355" w14:textId="77777777" w:rsidR="004261E3" w:rsidRPr="00677D45" w:rsidRDefault="004261E3" w:rsidP="004261E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Agree</w:t>
            </w:r>
          </w:p>
          <w:p w14:paraId="41B88421" w14:textId="77777777" w:rsidR="004261E3" w:rsidRPr="00677D45" w:rsidRDefault="004261E3" w:rsidP="004261E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Disagree</w:t>
            </w:r>
          </w:p>
          <w:p w14:paraId="75A50C8E" w14:textId="5EB1AE11" w:rsidR="004261E3" w:rsidRPr="00677D45" w:rsidRDefault="004261E3" w:rsidP="004261E3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1843" w:type="dxa"/>
          </w:tcPr>
          <w:p w14:paraId="15FFA63E" w14:textId="77777777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7DFAA3B" w14:textId="616FB856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5 /105 (23.8)</w:t>
            </w:r>
          </w:p>
          <w:p w14:paraId="3A92830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9/105 (56.2)</w:t>
            </w:r>
          </w:p>
          <w:p w14:paraId="21B8BAF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1/105 (20)</w:t>
            </w:r>
          </w:p>
        </w:tc>
        <w:tc>
          <w:tcPr>
            <w:tcW w:w="1559" w:type="dxa"/>
          </w:tcPr>
          <w:p w14:paraId="1538D454" w14:textId="77777777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0E9BBDB9" w14:textId="0B995AB0" w:rsidR="002F030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/25 (32)</w:t>
            </w:r>
          </w:p>
          <w:p w14:paraId="6DC5D6B8" w14:textId="2B4B0198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/25 (56)</w:t>
            </w:r>
          </w:p>
          <w:p w14:paraId="46E899E0" w14:textId="6FDA3B91" w:rsidR="004261E3" w:rsidRPr="00677D4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/25 (12)</w:t>
            </w:r>
          </w:p>
        </w:tc>
        <w:tc>
          <w:tcPr>
            <w:tcW w:w="1559" w:type="dxa"/>
          </w:tcPr>
          <w:p w14:paraId="7DF91F57" w14:textId="77777777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698407F1" w14:textId="40364B72" w:rsidR="002F030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7/80 (21.3)</w:t>
            </w:r>
          </w:p>
          <w:p w14:paraId="508E4C82" w14:textId="0AD0D452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5/80 (56.2)</w:t>
            </w:r>
          </w:p>
          <w:p w14:paraId="6463F68C" w14:textId="785D808B" w:rsidR="004261E3" w:rsidRPr="00677D4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8 (22.5)</w:t>
            </w:r>
          </w:p>
        </w:tc>
        <w:tc>
          <w:tcPr>
            <w:tcW w:w="981" w:type="dxa"/>
          </w:tcPr>
          <w:p w14:paraId="69F64055" w14:textId="20C6CE54" w:rsidR="002F0305" w:rsidRPr="003F5C1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F5C1D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F5C1D" w:rsidRPr="003F5C1D">
              <w:rPr>
                <w:rFonts w:ascii="Calibri" w:hAnsi="Calibri" w:cs="Calibri"/>
                <w:sz w:val="20"/>
                <w:szCs w:val="20"/>
                <w:lang w:val="en-GB"/>
              </w:rPr>
              <w:t>373</w:t>
            </w:r>
          </w:p>
        </w:tc>
      </w:tr>
      <w:tr w:rsidR="002F0305" w:rsidRPr="00616C93" w14:paraId="26A3BC9B" w14:textId="77777777" w:rsidTr="00182C62">
        <w:tc>
          <w:tcPr>
            <w:tcW w:w="3114" w:type="dxa"/>
          </w:tcPr>
          <w:p w14:paraId="042CCA85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omen are less encourage to get leadership position </w:t>
            </w:r>
          </w:p>
        </w:tc>
        <w:tc>
          <w:tcPr>
            <w:tcW w:w="1843" w:type="dxa"/>
          </w:tcPr>
          <w:p w14:paraId="45621600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80 /111 (72.1)</w:t>
            </w:r>
          </w:p>
          <w:p w14:paraId="5EF2D4FD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26/111 (23.4)</w:t>
            </w:r>
          </w:p>
          <w:p w14:paraId="24E1E9B2" w14:textId="77777777" w:rsidR="002F0305" w:rsidRPr="00677D45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77D45">
              <w:rPr>
                <w:rFonts w:ascii="Calibri" w:hAnsi="Calibri" w:cs="Calibri"/>
                <w:sz w:val="20"/>
                <w:szCs w:val="20"/>
                <w:lang w:val="en-GB"/>
              </w:rPr>
              <w:t>5 /111 (4.5)</w:t>
            </w:r>
          </w:p>
        </w:tc>
        <w:tc>
          <w:tcPr>
            <w:tcW w:w="1559" w:type="dxa"/>
          </w:tcPr>
          <w:p w14:paraId="1318D0DF" w14:textId="1B7BFA6C" w:rsidR="002F030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1/27 (77.8)</w:t>
            </w:r>
          </w:p>
          <w:p w14:paraId="538AE124" w14:textId="63C4B808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/27 (18.5)</w:t>
            </w:r>
          </w:p>
          <w:p w14:paraId="09CF07D7" w14:textId="5ECBE67D" w:rsidR="004261E3" w:rsidRPr="00677D4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/27 (3.7)</w:t>
            </w:r>
          </w:p>
        </w:tc>
        <w:tc>
          <w:tcPr>
            <w:tcW w:w="1559" w:type="dxa"/>
          </w:tcPr>
          <w:p w14:paraId="37BEBA33" w14:textId="456E504A" w:rsidR="002F030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9/84 (70.2)</w:t>
            </w:r>
          </w:p>
          <w:p w14:paraId="54CBC968" w14:textId="43863BD0" w:rsidR="004261E3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1/84 (25)</w:t>
            </w:r>
          </w:p>
          <w:p w14:paraId="666C8318" w14:textId="0725CB65" w:rsidR="004261E3" w:rsidRPr="00677D45" w:rsidRDefault="004261E3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/84 (4.8)</w:t>
            </w:r>
          </w:p>
        </w:tc>
        <w:tc>
          <w:tcPr>
            <w:tcW w:w="981" w:type="dxa"/>
          </w:tcPr>
          <w:p w14:paraId="6BEE0E33" w14:textId="11EAFB70" w:rsidR="002F0305" w:rsidRPr="003F5C1D" w:rsidRDefault="002F0305" w:rsidP="00677D4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F5C1D">
              <w:rPr>
                <w:rFonts w:ascii="Calibri" w:hAnsi="Calibri" w:cs="Calibri"/>
                <w:sz w:val="20"/>
                <w:szCs w:val="20"/>
                <w:lang w:val="en-GB"/>
              </w:rPr>
              <w:t>0.7</w:t>
            </w:r>
            <w:r w:rsidR="003F5C1D" w:rsidRPr="003F5C1D">
              <w:rPr>
                <w:rFonts w:ascii="Calibri" w:hAnsi="Calibri" w:cs="Calibri"/>
                <w:sz w:val="20"/>
                <w:szCs w:val="20"/>
                <w:lang w:val="en-GB"/>
              </w:rPr>
              <w:t>49</w:t>
            </w:r>
          </w:p>
        </w:tc>
      </w:tr>
    </w:tbl>
    <w:p w14:paraId="7287465F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4AA38FF7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6F4701D6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p w14:paraId="121E5F71" w14:textId="77777777" w:rsidR="002F0305" w:rsidRPr="00677D45" w:rsidRDefault="002F0305" w:rsidP="002F0305">
      <w:pPr>
        <w:rPr>
          <w:rFonts w:ascii="Calibri" w:hAnsi="Calibri" w:cs="Calibri"/>
          <w:sz w:val="20"/>
          <w:szCs w:val="20"/>
          <w:lang w:val="en-GB"/>
        </w:rPr>
      </w:pPr>
    </w:p>
    <w:sectPr w:rsidR="002F0305" w:rsidRPr="00677D45" w:rsidSect="008A5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911274"/>
    <w:multiLevelType w:val="hybridMultilevel"/>
    <w:tmpl w:val="AB74EFCC"/>
    <w:lvl w:ilvl="0" w:tplc="8B1883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2707D"/>
    <w:multiLevelType w:val="hybridMultilevel"/>
    <w:tmpl w:val="FF646920"/>
    <w:lvl w:ilvl="0" w:tplc="C43E16E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7E0310"/>
    <w:multiLevelType w:val="hybridMultilevel"/>
    <w:tmpl w:val="47D073D8"/>
    <w:lvl w:ilvl="0" w:tplc="55DAF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06A"/>
    <w:rsid w:val="000131A4"/>
    <w:rsid w:val="00030072"/>
    <w:rsid w:val="00033244"/>
    <w:rsid w:val="00047910"/>
    <w:rsid w:val="000628EA"/>
    <w:rsid w:val="00066CAF"/>
    <w:rsid w:val="00080536"/>
    <w:rsid w:val="00083EEA"/>
    <w:rsid w:val="000842C8"/>
    <w:rsid w:val="00092373"/>
    <w:rsid w:val="000A2526"/>
    <w:rsid w:val="000D1E27"/>
    <w:rsid w:val="000D29A5"/>
    <w:rsid w:val="000D3EDE"/>
    <w:rsid w:val="000E491C"/>
    <w:rsid w:val="000F1526"/>
    <w:rsid w:val="001043EC"/>
    <w:rsid w:val="00123E42"/>
    <w:rsid w:val="00125DEC"/>
    <w:rsid w:val="0013494F"/>
    <w:rsid w:val="0017376D"/>
    <w:rsid w:val="00182C62"/>
    <w:rsid w:val="001A095A"/>
    <w:rsid w:val="001A4BE0"/>
    <w:rsid w:val="001A64D1"/>
    <w:rsid w:val="001B3701"/>
    <w:rsid w:val="001B42BF"/>
    <w:rsid w:val="001B52A1"/>
    <w:rsid w:val="001C7980"/>
    <w:rsid w:val="001E1EE6"/>
    <w:rsid w:val="001F4FB6"/>
    <w:rsid w:val="00204452"/>
    <w:rsid w:val="00212647"/>
    <w:rsid w:val="002469D2"/>
    <w:rsid w:val="00250EC9"/>
    <w:rsid w:val="00254827"/>
    <w:rsid w:val="002642C4"/>
    <w:rsid w:val="0027624A"/>
    <w:rsid w:val="00295AC3"/>
    <w:rsid w:val="002F0305"/>
    <w:rsid w:val="002F6BDF"/>
    <w:rsid w:val="00324AAC"/>
    <w:rsid w:val="00336A1C"/>
    <w:rsid w:val="003455EC"/>
    <w:rsid w:val="00363F01"/>
    <w:rsid w:val="00394701"/>
    <w:rsid w:val="003A274C"/>
    <w:rsid w:val="003D048C"/>
    <w:rsid w:val="003E444B"/>
    <w:rsid w:val="003E6C68"/>
    <w:rsid w:val="003E7675"/>
    <w:rsid w:val="003F5C1D"/>
    <w:rsid w:val="00404FA3"/>
    <w:rsid w:val="00411B93"/>
    <w:rsid w:val="004261E3"/>
    <w:rsid w:val="00460E26"/>
    <w:rsid w:val="004648F3"/>
    <w:rsid w:val="00473E67"/>
    <w:rsid w:val="00485440"/>
    <w:rsid w:val="0049125C"/>
    <w:rsid w:val="00491E6C"/>
    <w:rsid w:val="00495201"/>
    <w:rsid w:val="004B32BD"/>
    <w:rsid w:val="004B432C"/>
    <w:rsid w:val="004C69C3"/>
    <w:rsid w:val="004D2F17"/>
    <w:rsid w:val="004E1958"/>
    <w:rsid w:val="004F59AC"/>
    <w:rsid w:val="004F6021"/>
    <w:rsid w:val="005135A3"/>
    <w:rsid w:val="0051455F"/>
    <w:rsid w:val="00516818"/>
    <w:rsid w:val="00516F1D"/>
    <w:rsid w:val="005175B8"/>
    <w:rsid w:val="00543449"/>
    <w:rsid w:val="0055103A"/>
    <w:rsid w:val="005578B3"/>
    <w:rsid w:val="00571BDA"/>
    <w:rsid w:val="00575335"/>
    <w:rsid w:val="00576A0E"/>
    <w:rsid w:val="00595793"/>
    <w:rsid w:val="005A1016"/>
    <w:rsid w:val="005A1A39"/>
    <w:rsid w:val="005A2E71"/>
    <w:rsid w:val="005A4F60"/>
    <w:rsid w:val="005B420A"/>
    <w:rsid w:val="005C6F61"/>
    <w:rsid w:val="005F0392"/>
    <w:rsid w:val="005F0A35"/>
    <w:rsid w:val="005F4398"/>
    <w:rsid w:val="00603641"/>
    <w:rsid w:val="00603AAF"/>
    <w:rsid w:val="00613C43"/>
    <w:rsid w:val="00630C05"/>
    <w:rsid w:val="0066722A"/>
    <w:rsid w:val="00684626"/>
    <w:rsid w:val="00685EFE"/>
    <w:rsid w:val="00686A97"/>
    <w:rsid w:val="006909B5"/>
    <w:rsid w:val="006A6721"/>
    <w:rsid w:val="006A7A11"/>
    <w:rsid w:val="006B1C14"/>
    <w:rsid w:val="006C2F72"/>
    <w:rsid w:val="006C3CF9"/>
    <w:rsid w:val="006F4D3B"/>
    <w:rsid w:val="00713BC5"/>
    <w:rsid w:val="00723469"/>
    <w:rsid w:val="00723E54"/>
    <w:rsid w:val="007261DA"/>
    <w:rsid w:val="00731E3D"/>
    <w:rsid w:val="007364C7"/>
    <w:rsid w:val="00745B64"/>
    <w:rsid w:val="007521D4"/>
    <w:rsid w:val="007526A1"/>
    <w:rsid w:val="007540C3"/>
    <w:rsid w:val="007553FE"/>
    <w:rsid w:val="007653F7"/>
    <w:rsid w:val="00777C8C"/>
    <w:rsid w:val="00791420"/>
    <w:rsid w:val="00793E2E"/>
    <w:rsid w:val="0079673B"/>
    <w:rsid w:val="007A6303"/>
    <w:rsid w:val="007B361B"/>
    <w:rsid w:val="007C787F"/>
    <w:rsid w:val="007E2E11"/>
    <w:rsid w:val="007E5D08"/>
    <w:rsid w:val="007E6308"/>
    <w:rsid w:val="007F1447"/>
    <w:rsid w:val="007F347B"/>
    <w:rsid w:val="007F4B9C"/>
    <w:rsid w:val="007F67C8"/>
    <w:rsid w:val="00806471"/>
    <w:rsid w:val="008522A4"/>
    <w:rsid w:val="00875AE2"/>
    <w:rsid w:val="008818EC"/>
    <w:rsid w:val="0089232D"/>
    <w:rsid w:val="008A522B"/>
    <w:rsid w:val="008C0BD8"/>
    <w:rsid w:val="008C3147"/>
    <w:rsid w:val="008E37A2"/>
    <w:rsid w:val="008E712E"/>
    <w:rsid w:val="008F05F9"/>
    <w:rsid w:val="00913510"/>
    <w:rsid w:val="00916758"/>
    <w:rsid w:val="00922F2E"/>
    <w:rsid w:val="009373F6"/>
    <w:rsid w:val="00940823"/>
    <w:rsid w:val="0094225C"/>
    <w:rsid w:val="0094477C"/>
    <w:rsid w:val="00944E99"/>
    <w:rsid w:val="0094536F"/>
    <w:rsid w:val="00945E2A"/>
    <w:rsid w:val="00964ED4"/>
    <w:rsid w:val="00973EAB"/>
    <w:rsid w:val="00977BDF"/>
    <w:rsid w:val="00981A02"/>
    <w:rsid w:val="009A5049"/>
    <w:rsid w:val="009B4574"/>
    <w:rsid w:val="009B58DA"/>
    <w:rsid w:val="009C1A1D"/>
    <w:rsid w:val="009C7929"/>
    <w:rsid w:val="009D09A3"/>
    <w:rsid w:val="009E0238"/>
    <w:rsid w:val="009E1321"/>
    <w:rsid w:val="009F0623"/>
    <w:rsid w:val="009F0AF5"/>
    <w:rsid w:val="00A05DDC"/>
    <w:rsid w:val="00A07DC8"/>
    <w:rsid w:val="00A12752"/>
    <w:rsid w:val="00A14A5A"/>
    <w:rsid w:val="00A304CA"/>
    <w:rsid w:val="00A34BFD"/>
    <w:rsid w:val="00A475A5"/>
    <w:rsid w:val="00A509D1"/>
    <w:rsid w:val="00A56C5C"/>
    <w:rsid w:val="00A5792C"/>
    <w:rsid w:val="00A6478A"/>
    <w:rsid w:val="00A75B93"/>
    <w:rsid w:val="00A771AE"/>
    <w:rsid w:val="00A81787"/>
    <w:rsid w:val="00A92D06"/>
    <w:rsid w:val="00AC106A"/>
    <w:rsid w:val="00AD1EBE"/>
    <w:rsid w:val="00AD329D"/>
    <w:rsid w:val="00AD7A6B"/>
    <w:rsid w:val="00AE0903"/>
    <w:rsid w:val="00AF0B5F"/>
    <w:rsid w:val="00AF1109"/>
    <w:rsid w:val="00AF47B9"/>
    <w:rsid w:val="00AF4A36"/>
    <w:rsid w:val="00AF616B"/>
    <w:rsid w:val="00B012C8"/>
    <w:rsid w:val="00B05ABD"/>
    <w:rsid w:val="00B16EB3"/>
    <w:rsid w:val="00B244EF"/>
    <w:rsid w:val="00B25C73"/>
    <w:rsid w:val="00B33B38"/>
    <w:rsid w:val="00B33D07"/>
    <w:rsid w:val="00B4187F"/>
    <w:rsid w:val="00B502D5"/>
    <w:rsid w:val="00B6538F"/>
    <w:rsid w:val="00B7518A"/>
    <w:rsid w:val="00B85B9D"/>
    <w:rsid w:val="00BB3561"/>
    <w:rsid w:val="00BB5CE5"/>
    <w:rsid w:val="00BB5D1F"/>
    <w:rsid w:val="00BC1864"/>
    <w:rsid w:val="00BC38A9"/>
    <w:rsid w:val="00BF5FA7"/>
    <w:rsid w:val="00C1107E"/>
    <w:rsid w:val="00C1275D"/>
    <w:rsid w:val="00C13160"/>
    <w:rsid w:val="00C16CF6"/>
    <w:rsid w:val="00C16F76"/>
    <w:rsid w:val="00C2444D"/>
    <w:rsid w:val="00C32C7E"/>
    <w:rsid w:val="00C743F0"/>
    <w:rsid w:val="00C82B05"/>
    <w:rsid w:val="00C97B08"/>
    <w:rsid w:val="00CA45E2"/>
    <w:rsid w:val="00CB3164"/>
    <w:rsid w:val="00CC08F4"/>
    <w:rsid w:val="00CC0AED"/>
    <w:rsid w:val="00D01494"/>
    <w:rsid w:val="00D06EE1"/>
    <w:rsid w:val="00D13709"/>
    <w:rsid w:val="00D13F8D"/>
    <w:rsid w:val="00D16CB2"/>
    <w:rsid w:val="00D22A0E"/>
    <w:rsid w:val="00D23851"/>
    <w:rsid w:val="00D246C3"/>
    <w:rsid w:val="00D40B0D"/>
    <w:rsid w:val="00D55B2B"/>
    <w:rsid w:val="00D56A65"/>
    <w:rsid w:val="00D638EF"/>
    <w:rsid w:val="00D63C28"/>
    <w:rsid w:val="00D75036"/>
    <w:rsid w:val="00D816EF"/>
    <w:rsid w:val="00D84356"/>
    <w:rsid w:val="00D93560"/>
    <w:rsid w:val="00DE4458"/>
    <w:rsid w:val="00E0353C"/>
    <w:rsid w:val="00E04916"/>
    <w:rsid w:val="00E22C92"/>
    <w:rsid w:val="00E24629"/>
    <w:rsid w:val="00E33DCA"/>
    <w:rsid w:val="00E45455"/>
    <w:rsid w:val="00E4575F"/>
    <w:rsid w:val="00E505B6"/>
    <w:rsid w:val="00E547B2"/>
    <w:rsid w:val="00E674AB"/>
    <w:rsid w:val="00E81BC4"/>
    <w:rsid w:val="00EB19BA"/>
    <w:rsid w:val="00EB328D"/>
    <w:rsid w:val="00EE2FA2"/>
    <w:rsid w:val="00EE334B"/>
    <w:rsid w:val="00EF6659"/>
    <w:rsid w:val="00F00B01"/>
    <w:rsid w:val="00F260B9"/>
    <w:rsid w:val="00F26F16"/>
    <w:rsid w:val="00F3716E"/>
    <w:rsid w:val="00F46DDC"/>
    <w:rsid w:val="00F52BAA"/>
    <w:rsid w:val="00F5786C"/>
    <w:rsid w:val="00F60576"/>
    <w:rsid w:val="00F63AE0"/>
    <w:rsid w:val="00F779D7"/>
    <w:rsid w:val="00F85C8A"/>
    <w:rsid w:val="00F93240"/>
    <w:rsid w:val="00F960FC"/>
    <w:rsid w:val="00FA2929"/>
    <w:rsid w:val="00FA3B77"/>
    <w:rsid w:val="00FC2095"/>
    <w:rsid w:val="00FC3AF6"/>
    <w:rsid w:val="00FC5770"/>
    <w:rsid w:val="00FD263B"/>
    <w:rsid w:val="00FD2E66"/>
    <w:rsid w:val="00FE3138"/>
    <w:rsid w:val="00FE6AC2"/>
    <w:rsid w:val="00F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61F1"/>
  <w15:chartTrackingRefBased/>
  <w15:docId w15:val="{5BA9ED98-21BB-934A-9BB8-97C124E6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0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0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0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0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0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0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0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0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0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0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10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82B05"/>
    <w:rPr>
      <w:sz w:val="16"/>
      <w:szCs w:val="16"/>
    </w:rPr>
  </w:style>
  <w:style w:type="paragraph" w:styleId="Revision">
    <w:name w:val="Revision"/>
    <w:hidden/>
    <w:uiPriority w:val="99"/>
    <w:semiHidden/>
    <w:rsid w:val="002F0305"/>
  </w:style>
  <w:style w:type="paragraph" w:styleId="CommentText">
    <w:name w:val="annotation text"/>
    <w:basedOn w:val="Normal"/>
    <w:link w:val="CommentTextChar"/>
    <w:uiPriority w:val="99"/>
    <w:semiHidden/>
    <w:unhideWhenUsed/>
    <w:rsid w:val="002F03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3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3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305"/>
    <w:rPr>
      <w:rFonts w:ascii="Segoe UI" w:hAnsi="Segoe UI" w:cs="Segoe UI"/>
      <w:sz w:val="18"/>
      <w:szCs w:val="18"/>
    </w:rPr>
  </w:style>
  <w:style w:type="character" w:customStyle="1" w:styleId="instruction">
    <w:name w:val="instruction"/>
    <w:basedOn w:val="DefaultParagraphFont"/>
    <w:rsid w:val="00E67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72B75A-D0A3-4AC0-953D-56A20AEEF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577</Words>
  <Characters>8990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Aubron</dc:creator>
  <cp:keywords/>
  <dc:description/>
  <cp:lastModifiedBy>Sabnam Nisha</cp:lastModifiedBy>
  <cp:revision>5</cp:revision>
  <dcterms:created xsi:type="dcterms:W3CDTF">2026-03-16T13:58:00Z</dcterms:created>
  <dcterms:modified xsi:type="dcterms:W3CDTF">2026-06-12T01:10:00Z</dcterms:modified>
</cp:coreProperties>
</file>